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F8CC8" w14:textId="2DF8B2BE" w:rsidR="00A974FB" w:rsidRPr="00CF611B" w:rsidRDefault="00A974FB" w:rsidP="004721D0">
      <w:pPr>
        <w:tabs>
          <w:tab w:val="left" w:pos="454"/>
        </w:tabs>
        <w:spacing w:line="480" w:lineRule="auto"/>
        <w:rPr>
          <w14:ligatures w14:val="none"/>
        </w:rPr>
      </w:pPr>
      <w:r w:rsidRPr="00CF611B">
        <w:rPr>
          <w14:ligatures w14:val="none"/>
        </w:rPr>
        <w:t>Supplementary Table 1</w:t>
      </w:r>
      <w:r w:rsidR="00CF611B">
        <w:rPr>
          <w14:ligatures w14:val="none"/>
        </w:rPr>
        <w:t>.</w:t>
      </w:r>
      <w:r w:rsidRPr="00CF611B">
        <w:rPr>
          <w14:ligatures w14:val="none"/>
        </w:rPr>
        <w:t xml:space="preserve"> Distribution of </w:t>
      </w:r>
      <w:r w:rsidR="00CF611B">
        <w:rPr>
          <w14:ligatures w14:val="none"/>
        </w:rPr>
        <w:t>gastric xanthoma (</w:t>
      </w:r>
      <w:r w:rsidRPr="00CF611B">
        <w:rPr>
          <w14:ligatures w14:val="none"/>
        </w:rPr>
        <w:t>GX</w:t>
      </w:r>
      <w:r w:rsidR="00CF611B">
        <w:rPr>
          <w14:ligatures w14:val="none"/>
        </w:rPr>
        <w:t>).</w:t>
      </w: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2966"/>
        <w:gridCol w:w="2354"/>
        <w:gridCol w:w="1488"/>
        <w:gridCol w:w="1488"/>
      </w:tblGrid>
      <w:tr w:rsidR="00A974FB" w:rsidRPr="00CF611B" w14:paraId="731632A9" w14:textId="77777777" w:rsidTr="00CF611B">
        <w:trPr>
          <w:trHeight w:val="91"/>
        </w:trPr>
        <w:tc>
          <w:tcPr>
            <w:tcW w:w="1787" w:type="pct"/>
            <w:shd w:val="clear" w:color="auto" w:fill="AFBDE1"/>
            <w:vAlign w:val="center"/>
          </w:tcPr>
          <w:p w14:paraId="3838A641" w14:textId="77777777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haracteristics (n, %)</w:t>
            </w:r>
          </w:p>
        </w:tc>
        <w:tc>
          <w:tcPr>
            <w:tcW w:w="1419" w:type="pct"/>
            <w:shd w:val="clear" w:color="auto" w:fill="AFBDE1"/>
            <w:vAlign w:val="center"/>
          </w:tcPr>
          <w:p w14:paraId="704EDE08" w14:textId="10F3E0B5" w:rsidR="00A974FB" w:rsidRPr="00CF611B" w:rsidRDefault="00A974F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ardia or fundus</w:t>
            </w:r>
          </w:p>
        </w:tc>
        <w:tc>
          <w:tcPr>
            <w:tcW w:w="897" w:type="pct"/>
            <w:shd w:val="clear" w:color="auto" w:fill="AFBDE1"/>
            <w:vAlign w:val="center"/>
          </w:tcPr>
          <w:p w14:paraId="1CA8D19E" w14:textId="06BB4EF7" w:rsidR="00A974FB" w:rsidRPr="00CF611B" w:rsidRDefault="00A974F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Body</w:t>
            </w:r>
          </w:p>
        </w:tc>
        <w:tc>
          <w:tcPr>
            <w:tcW w:w="897" w:type="pct"/>
            <w:shd w:val="clear" w:color="auto" w:fill="AFBDE1"/>
            <w:vAlign w:val="center"/>
          </w:tcPr>
          <w:p w14:paraId="137E65DB" w14:textId="2400ECC9" w:rsidR="00A974FB" w:rsidRPr="00CF611B" w:rsidRDefault="00A974F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Antrum</w:t>
            </w:r>
          </w:p>
        </w:tc>
      </w:tr>
      <w:tr w:rsidR="00A974FB" w:rsidRPr="00CF611B" w14:paraId="050B24C1" w14:textId="77777777" w:rsidTr="00CF611B">
        <w:trPr>
          <w:trHeight w:val="148"/>
        </w:trPr>
        <w:tc>
          <w:tcPr>
            <w:tcW w:w="1787" w:type="pct"/>
            <w:shd w:val="clear" w:color="auto" w:fill="F1F1F1"/>
            <w:vAlign w:val="center"/>
          </w:tcPr>
          <w:p w14:paraId="35A26EC3" w14:textId="38EDF9CB" w:rsidR="00A974F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Number of </w:t>
            </w:r>
            <w:r w:rsidR="00A974FB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X</w:t>
            </w:r>
          </w:p>
        </w:tc>
        <w:tc>
          <w:tcPr>
            <w:tcW w:w="1419" w:type="pct"/>
            <w:shd w:val="clear" w:color="auto" w:fill="F1F1F1"/>
            <w:vAlign w:val="center"/>
          </w:tcPr>
          <w:p w14:paraId="338001F0" w14:textId="77777777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97" w:type="pct"/>
            <w:shd w:val="clear" w:color="auto" w:fill="F1F1F1"/>
            <w:vAlign w:val="center"/>
          </w:tcPr>
          <w:p w14:paraId="50D71885" w14:textId="77777777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97" w:type="pct"/>
            <w:shd w:val="clear" w:color="auto" w:fill="F1F1F1"/>
            <w:vAlign w:val="center"/>
          </w:tcPr>
          <w:p w14:paraId="66D49954" w14:textId="77777777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A974FB" w:rsidRPr="00CF611B" w14:paraId="5EB8400C" w14:textId="77777777" w:rsidTr="00CF611B">
        <w:trPr>
          <w:trHeight w:val="91"/>
        </w:trPr>
        <w:tc>
          <w:tcPr>
            <w:tcW w:w="1787" w:type="pct"/>
            <w:shd w:val="clear" w:color="auto" w:fill="F1F1F1"/>
            <w:vAlign w:val="center"/>
          </w:tcPr>
          <w:p w14:paraId="178DAF8C" w14:textId="47EDDE39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Single (n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4)</w:t>
            </w:r>
          </w:p>
        </w:tc>
        <w:tc>
          <w:tcPr>
            <w:tcW w:w="1419" w:type="pct"/>
            <w:shd w:val="clear" w:color="auto" w:fill="F1F1F1"/>
            <w:vAlign w:val="center"/>
          </w:tcPr>
          <w:p w14:paraId="31944083" w14:textId="5E4C14DC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1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14.86)</w:t>
            </w:r>
          </w:p>
        </w:tc>
        <w:tc>
          <w:tcPr>
            <w:tcW w:w="897" w:type="pct"/>
            <w:shd w:val="clear" w:color="auto" w:fill="F1F1F1"/>
            <w:vAlign w:val="center"/>
          </w:tcPr>
          <w:p w14:paraId="1F7BB357" w14:textId="689C8847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5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33.78)</w:t>
            </w:r>
          </w:p>
        </w:tc>
        <w:tc>
          <w:tcPr>
            <w:tcW w:w="897" w:type="pct"/>
            <w:shd w:val="clear" w:color="auto" w:fill="F1F1F1"/>
            <w:vAlign w:val="center"/>
          </w:tcPr>
          <w:p w14:paraId="679BCA99" w14:textId="1C47D57B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8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51.35)</w:t>
            </w:r>
          </w:p>
        </w:tc>
      </w:tr>
      <w:tr w:rsidR="00A974FB" w:rsidRPr="00CF611B" w14:paraId="48508BBC" w14:textId="77777777" w:rsidTr="00CF611B">
        <w:trPr>
          <w:trHeight w:val="91"/>
        </w:trPr>
        <w:tc>
          <w:tcPr>
            <w:tcW w:w="1787" w:type="pct"/>
            <w:shd w:val="clear" w:color="auto" w:fill="F1F1F1"/>
            <w:vAlign w:val="center"/>
          </w:tcPr>
          <w:p w14:paraId="5D7DFED9" w14:textId="57CFE9E0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Multiple (n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7)</w:t>
            </w:r>
          </w:p>
        </w:tc>
        <w:tc>
          <w:tcPr>
            <w:tcW w:w="1419" w:type="pct"/>
            <w:shd w:val="clear" w:color="auto" w:fill="F1F1F1"/>
            <w:vAlign w:val="center"/>
          </w:tcPr>
          <w:p w14:paraId="45A6B9A7" w14:textId="27C917A3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0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10.31)</w:t>
            </w:r>
          </w:p>
        </w:tc>
        <w:tc>
          <w:tcPr>
            <w:tcW w:w="897" w:type="pct"/>
            <w:shd w:val="clear" w:color="auto" w:fill="F1F1F1"/>
            <w:vAlign w:val="center"/>
          </w:tcPr>
          <w:p w14:paraId="282D07F2" w14:textId="5824F13F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2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22.68)</w:t>
            </w:r>
          </w:p>
        </w:tc>
        <w:tc>
          <w:tcPr>
            <w:tcW w:w="897" w:type="pct"/>
            <w:shd w:val="clear" w:color="auto" w:fill="F1F1F1"/>
            <w:vAlign w:val="center"/>
          </w:tcPr>
          <w:p w14:paraId="6296A54E" w14:textId="0AD59020" w:rsidR="00A974FB" w:rsidRPr="00CF611B" w:rsidRDefault="00A974FB" w:rsidP="000675BC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65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67.01)</w:t>
            </w:r>
          </w:p>
        </w:tc>
      </w:tr>
    </w:tbl>
    <w:p w14:paraId="3204476A" w14:textId="1F4DFB9B" w:rsidR="00FE1EC5" w:rsidRPr="00CF611B" w:rsidRDefault="00A974FB" w:rsidP="000675BC">
      <w:pPr>
        <w:tabs>
          <w:tab w:val="left" w:pos="454"/>
        </w:tabs>
        <w:rPr>
          <w:b w:val="0"/>
          <w:bCs w:val="0"/>
          <w14:ligatures w14:val="none"/>
        </w:rPr>
      </w:pPr>
      <w:r w:rsidRPr="00CF611B">
        <w:rPr>
          <w:b w:val="0"/>
          <w:bCs w:val="0"/>
          <w14:ligatures w14:val="none"/>
        </w:rPr>
        <w:t xml:space="preserve">The location </w:t>
      </w:r>
      <w:r w:rsidR="00CF611B">
        <w:rPr>
          <w:b w:val="0"/>
          <w:bCs w:val="0"/>
          <w14:ligatures w14:val="none"/>
        </w:rPr>
        <w:t>of the lesion of</w:t>
      </w:r>
      <w:r w:rsidR="00CF611B" w:rsidRPr="00CF611B">
        <w:rPr>
          <w:b w:val="0"/>
          <w:bCs w:val="0"/>
          <w14:ligatures w14:val="none"/>
        </w:rPr>
        <w:t xml:space="preserve"> </w:t>
      </w:r>
      <w:r w:rsidRPr="00CF611B">
        <w:rPr>
          <w:b w:val="0"/>
          <w:bCs w:val="0"/>
          <w14:ligatures w14:val="none"/>
        </w:rPr>
        <w:t>the largest diameter is considered the main site of occurrence.</w:t>
      </w:r>
    </w:p>
    <w:p w14:paraId="5C9B6C71" w14:textId="5288AD24" w:rsidR="00F412F2" w:rsidRPr="00CF611B" w:rsidRDefault="00F412F2" w:rsidP="00CF611B">
      <w:pPr>
        <w:rPr>
          <w:b w:val="0"/>
          <w:bCs w:val="0"/>
          <w14:ligatures w14:val="none"/>
        </w:rPr>
      </w:pPr>
    </w:p>
    <w:p w14:paraId="4D035AFB" w14:textId="55FFA7F1" w:rsidR="00F412F2" w:rsidRPr="00CF611B" w:rsidRDefault="00F412F2" w:rsidP="004721D0">
      <w:r w:rsidRPr="00CF611B">
        <w:rPr>
          <w14:ligatures w14:val="none"/>
        </w:rPr>
        <w:t>Supplementary Table 2</w:t>
      </w:r>
      <w:ins w:id="0" w:author="user" w:date="2025-01-02T17:33:00Z">
        <w:r w:rsidR="00CF611B">
          <w:rPr>
            <w14:ligatures w14:val="none"/>
          </w:rPr>
          <w:t>.</w:t>
        </w:r>
      </w:ins>
      <w:r w:rsidRPr="00CF611B">
        <w:t xml:space="preserve"> Multivariate analysis of risk factors associated with gastric precancerous lesion</w:t>
      </w:r>
      <w:r w:rsidR="00446619">
        <w:t xml:space="preserve"> (PCL)</w:t>
      </w:r>
      <w:r w:rsidRPr="00CF611B">
        <w:t xml:space="preserve"> and gastric cancer </w:t>
      </w:r>
      <w:r w:rsidR="00446619">
        <w:t>(GC).</w:t>
      </w:r>
    </w:p>
    <w:tbl>
      <w:tblPr>
        <w:tblStyle w:val="ac"/>
        <w:tblW w:w="5000" w:type="pct"/>
        <w:jc w:val="center"/>
        <w:tblLook w:val="04A0" w:firstRow="1" w:lastRow="0" w:firstColumn="1" w:lastColumn="0" w:noHBand="0" w:noVBand="1"/>
      </w:tblPr>
      <w:tblGrid>
        <w:gridCol w:w="2236"/>
        <w:gridCol w:w="835"/>
        <w:gridCol w:w="1435"/>
        <w:gridCol w:w="898"/>
        <w:gridCol w:w="876"/>
        <w:gridCol w:w="1082"/>
        <w:gridCol w:w="41"/>
        <w:gridCol w:w="893"/>
      </w:tblGrid>
      <w:tr w:rsidR="00F412F2" w:rsidRPr="00CF611B" w14:paraId="5D7BD441" w14:textId="77777777" w:rsidTr="00CF611B">
        <w:trPr>
          <w:trHeight w:val="91"/>
          <w:jc w:val="center"/>
        </w:trPr>
        <w:tc>
          <w:tcPr>
            <w:tcW w:w="1348" w:type="pct"/>
            <w:vMerge w:val="restart"/>
            <w:shd w:val="clear" w:color="auto" w:fill="AFBDE1"/>
            <w:vAlign w:val="center"/>
          </w:tcPr>
          <w:p w14:paraId="14C62761" w14:textId="112078EF" w:rsidR="00F412F2" w:rsidRPr="00CF611B" w:rsidRDefault="00CF611B" w:rsidP="00446619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909" w:type="pct"/>
            <w:gridSpan w:val="3"/>
            <w:shd w:val="clear" w:color="auto" w:fill="AFBDE1"/>
            <w:vAlign w:val="center"/>
          </w:tcPr>
          <w:p w14:paraId="10E15FB3" w14:textId="48F4B00A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PCL (n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22)</w:t>
            </w:r>
          </w:p>
        </w:tc>
        <w:tc>
          <w:tcPr>
            <w:tcW w:w="1743" w:type="pct"/>
            <w:gridSpan w:val="4"/>
            <w:shd w:val="clear" w:color="auto" w:fill="AFBDE1"/>
            <w:vAlign w:val="center"/>
          </w:tcPr>
          <w:p w14:paraId="312116FE" w14:textId="5322E92F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C (n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15)</w:t>
            </w:r>
          </w:p>
        </w:tc>
      </w:tr>
      <w:tr w:rsidR="00F412F2" w:rsidRPr="00CF611B" w14:paraId="41BB563D" w14:textId="77777777" w:rsidTr="00CF611B">
        <w:trPr>
          <w:trHeight w:val="91"/>
          <w:jc w:val="center"/>
        </w:trPr>
        <w:tc>
          <w:tcPr>
            <w:tcW w:w="1348" w:type="pct"/>
            <w:vMerge/>
            <w:shd w:val="clear" w:color="auto" w:fill="AFBDE1"/>
            <w:vAlign w:val="center"/>
          </w:tcPr>
          <w:p w14:paraId="728AB47A" w14:textId="77777777" w:rsidR="00F412F2" w:rsidRPr="00CF611B" w:rsidRDefault="00F412F2" w:rsidP="00446619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503" w:type="pct"/>
            <w:shd w:val="clear" w:color="auto" w:fill="AFBDE1"/>
            <w:vAlign w:val="center"/>
          </w:tcPr>
          <w:p w14:paraId="4E3A979E" w14:textId="77777777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865" w:type="pct"/>
            <w:shd w:val="clear" w:color="auto" w:fill="AFBDE1"/>
            <w:vAlign w:val="center"/>
          </w:tcPr>
          <w:p w14:paraId="38D7666F" w14:textId="5D57EA33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5%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3A818897" w14:textId="3A36A270" w:rsidR="00F412F2" w:rsidRPr="00CF611B" w:rsidRDefault="00CF611B" w:rsidP="00E215DD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p</w:t>
            </w:r>
            <w:proofErr w:type="gramEnd"/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="00F412F2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1661E1A6" w14:textId="77777777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441A5A26" w14:textId="5CDB1F98" w:rsidR="00F412F2" w:rsidRPr="00CF611B" w:rsidRDefault="00F412F2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5%</w:t>
            </w:r>
            <w:r w:rsid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42012A2A" w14:textId="447B6CB0" w:rsidR="00F412F2" w:rsidRPr="00CF611B" w:rsidRDefault="00CF611B" w:rsidP="00E215DD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p</w:t>
            </w:r>
            <w:proofErr w:type="gramEnd"/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="00F412F2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value</w:t>
            </w:r>
          </w:p>
        </w:tc>
      </w:tr>
      <w:tr w:rsidR="00CF611B" w:rsidRPr="00CF611B" w14:paraId="2FEAEA2B" w14:textId="77777777" w:rsidTr="00CF611B">
        <w:trPr>
          <w:trHeight w:val="193"/>
          <w:jc w:val="center"/>
        </w:trPr>
        <w:tc>
          <w:tcPr>
            <w:tcW w:w="1348" w:type="pct"/>
            <w:shd w:val="clear" w:color="auto" w:fill="F1F1F1"/>
            <w:vAlign w:val="center"/>
          </w:tcPr>
          <w:p w14:paraId="7C3996A9" w14:textId="1DAC284C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Ag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≥5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years </w:t>
            </w:r>
            <w:r w:rsidRPr="004721D0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sym w:font="Symbol" w:char="F03C"/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0 years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F1F1F1"/>
          </w:tcPr>
          <w:p w14:paraId="4855C9E1" w14:textId="1741918D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746</w:t>
            </w:r>
          </w:p>
        </w:tc>
        <w:tc>
          <w:tcPr>
            <w:tcW w:w="865" w:type="pct"/>
            <w:shd w:val="clear" w:color="auto" w:fill="F1F1F1"/>
          </w:tcPr>
          <w:p w14:paraId="1E2E9994" w14:textId="39E33A39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618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9.126</w:t>
            </w:r>
          </w:p>
        </w:tc>
        <w:tc>
          <w:tcPr>
            <w:tcW w:w="541" w:type="pct"/>
            <w:shd w:val="clear" w:color="auto" w:fill="F1F1F1"/>
            <w:vAlign w:val="center"/>
          </w:tcPr>
          <w:p w14:paraId="7CC67843" w14:textId="57B62793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528" w:type="pct"/>
            <w:shd w:val="clear" w:color="auto" w:fill="F1F1F1"/>
            <w:vAlign w:val="center"/>
          </w:tcPr>
          <w:p w14:paraId="650096B4" w14:textId="02191756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9.947</w:t>
            </w:r>
          </w:p>
        </w:tc>
        <w:tc>
          <w:tcPr>
            <w:tcW w:w="677" w:type="pct"/>
            <w:gridSpan w:val="2"/>
            <w:shd w:val="clear" w:color="auto" w:fill="F1F1F1"/>
            <w:vAlign w:val="center"/>
          </w:tcPr>
          <w:p w14:paraId="62A254AD" w14:textId="25B78F65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0.196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9.022</w:t>
            </w:r>
          </w:p>
        </w:tc>
        <w:tc>
          <w:tcPr>
            <w:tcW w:w="538" w:type="pct"/>
            <w:shd w:val="clear" w:color="auto" w:fill="F1F1F1"/>
            <w:vAlign w:val="center"/>
          </w:tcPr>
          <w:p w14:paraId="08975029" w14:textId="12802761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</w:tr>
      <w:tr w:rsidR="00446619" w:rsidRPr="00CF611B" w14:paraId="24F77605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1B53FF5D" w14:textId="061AA2E4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m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ale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femal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AFBDE1"/>
          </w:tcPr>
          <w:p w14:paraId="00785088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889</w:t>
            </w:r>
          </w:p>
        </w:tc>
        <w:tc>
          <w:tcPr>
            <w:tcW w:w="865" w:type="pct"/>
            <w:shd w:val="clear" w:color="auto" w:fill="AFBDE1"/>
          </w:tcPr>
          <w:p w14:paraId="22B6184C" w14:textId="18E971AE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846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521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3ECED980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207AEA31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300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26771E23" w14:textId="71746BCE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400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7.705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42CBF15E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</w:tr>
      <w:tr w:rsidR="00446619" w:rsidRPr="00CF611B" w14:paraId="24EAA4EE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F1F1F1"/>
            <w:vAlign w:val="center"/>
          </w:tcPr>
          <w:p w14:paraId="17F24C00" w14:textId="6BE49D3C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Residence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r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ural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city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F1F1F1"/>
          </w:tcPr>
          <w:p w14:paraId="455A6B80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804</w:t>
            </w:r>
          </w:p>
        </w:tc>
        <w:tc>
          <w:tcPr>
            <w:tcW w:w="865" w:type="pct"/>
            <w:shd w:val="clear" w:color="auto" w:fill="F1F1F1"/>
          </w:tcPr>
          <w:p w14:paraId="38DADCA0" w14:textId="745970E5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73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035</w:t>
            </w:r>
          </w:p>
        </w:tc>
        <w:tc>
          <w:tcPr>
            <w:tcW w:w="541" w:type="pct"/>
            <w:shd w:val="clear" w:color="auto" w:fill="F1F1F1"/>
            <w:vAlign w:val="center"/>
          </w:tcPr>
          <w:p w14:paraId="3F4EB8C5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026</w:t>
            </w:r>
          </w:p>
        </w:tc>
        <w:tc>
          <w:tcPr>
            <w:tcW w:w="528" w:type="pct"/>
            <w:shd w:val="clear" w:color="auto" w:fill="F1F1F1"/>
            <w:vAlign w:val="center"/>
          </w:tcPr>
          <w:p w14:paraId="4A1344D1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938</w:t>
            </w:r>
          </w:p>
        </w:tc>
        <w:tc>
          <w:tcPr>
            <w:tcW w:w="677" w:type="pct"/>
            <w:gridSpan w:val="2"/>
            <w:shd w:val="clear" w:color="auto" w:fill="F1F1F1"/>
            <w:vAlign w:val="center"/>
          </w:tcPr>
          <w:p w14:paraId="6043EB4D" w14:textId="6F335FCA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608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369</w:t>
            </w:r>
          </w:p>
        </w:tc>
        <w:tc>
          <w:tcPr>
            <w:tcW w:w="538" w:type="pct"/>
            <w:shd w:val="clear" w:color="auto" w:fill="F1F1F1"/>
            <w:vAlign w:val="center"/>
          </w:tcPr>
          <w:p w14:paraId="28A6DFF6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</w:tr>
      <w:tr w:rsidR="00446619" w:rsidRPr="00CF611B" w14:paraId="2E936197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407AE18A" w14:textId="5361DFF0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Education level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l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w vs high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AFBDE1"/>
          </w:tcPr>
          <w:p w14:paraId="452B3BD5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821</w:t>
            </w:r>
          </w:p>
        </w:tc>
        <w:tc>
          <w:tcPr>
            <w:tcW w:w="865" w:type="pct"/>
            <w:shd w:val="clear" w:color="auto" w:fill="AFBDE1"/>
          </w:tcPr>
          <w:p w14:paraId="26A325E9" w14:textId="000EE5B9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94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030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5BF212B7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021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70C4E3B9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4C6129F7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4693C903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</w:tr>
      <w:tr w:rsidR="00CF611B" w:rsidRPr="00CF611B" w14:paraId="7CB152AD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uto"/>
            <w:vAlign w:val="center"/>
          </w:tcPr>
          <w:p w14:paraId="6944D827" w14:textId="12EB899F" w:rsidR="00CF611B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History of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H. pylori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fectio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503" w:type="pct"/>
            <w:shd w:val="clear" w:color="auto" w:fill="auto"/>
          </w:tcPr>
          <w:p w14:paraId="112550E6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540</w:t>
            </w:r>
          </w:p>
        </w:tc>
        <w:tc>
          <w:tcPr>
            <w:tcW w:w="865" w:type="pct"/>
            <w:shd w:val="clear" w:color="auto" w:fill="auto"/>
          </w:tcPr>
          <w:p w14:paraId="5F9D3D47" w14:textId="75446FD6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230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618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E44AFB3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C1536E1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654</w:t>
            </w:r>
          </w:p>
        </w:tc>
        <w:tc>
          <w:tcPr>
            <w:tcW w:w="677" w:type="pct"/>
            <w:gridSpan w:val="2"/>
            <w:shd w:val="clear" w:color="auto" w:fill="auto"/>
            <w:vAlign w:val="center"/>
          </w:tcPr>
          <w:p w14:paraId="74E708D6" w14:textId="60418582" w:rsidR="00CF611B" w:rsidRPr="00CF611B" w:rsidRDefault="00CF611B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526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8.572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5E4AF54C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</w:tr>
      <w:tr w:rsidR="00446619" w:rsidRPr="00CF611B" w14:paraId="343DBB50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2E072D15" w14:textId="373492E7" w:rsidR="00CF611B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X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503" w:type="pct"/>
            <w:shd w:val="clear" w:color="auto" w:fill="AFBDE1"/>
          </w:tcPr>
          <w:p w14:paraId="645940DD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764</w:t>
            </w:r>
          </w:p>
        </w:tc>
        <w:tc>
          <w:tcPr>
            <w:tcW w:w="865" w:type="pct"/>
            <w:shd w:val="clear" w:color="auto" w:fill="AFBDE1"/>
          </w:tcPr>
          <w:p w14:paraId="4F1A4E01" w14:textId="15992018" w:rsidR="00CF611B" w:rsidRPr="00CF611B" w:rsidRDefault="00CF611B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369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0.344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3F2F4F89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010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150B0613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193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62F4CF6E" w14:textId="3E66DD39" w:rsidR="00CF611B" w:rsidRPr="00CF611B" w:rsidRDefault="00CF611B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695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5.909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64C6A891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4</w:t>
            </w:r>
          </w:p>
        </w:tc>
      </w:tr>
      <w:tr w:rsidR="00510F6B" w:rsidRPr="00CF611B" w14:paraId="0140639F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uto"/>
            <w:vAlign w:val="center"/>
          </w:tcPr>
          <w:p w14:paraId="64F3F734" w14:textId="0E48CAF5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astric ulce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E5F7E12" w14:textId="5778FC2D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634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074863B" w14:textId="5CA9C42B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301–8.859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14E4B7F" w14:textId="2612CC0F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56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3B2F43F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581</w:t>
            </w:r>
          </w:p>
        </w:tc>
        <w:tc>
          <w:tcPr>
            <w:tcW w:w="677" w:type="pct"/>
            <w:gridSpan w:val="2"/>
            <w:shd w:val="clear" w:color="auto" w:fill="auto"/>
            <w:vAlign w:val="center"/>
          </w:tcPr>
          <w:p w14:paraId="7350D5B3" w14:textId="6BCA5E15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044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5.238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F231DEF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1</w:t>
            </w:r>
          </w:p>
        </w:tc>
      </w:tr>
      <w:tr w:rsidR="00510F6B" w:rsidRPr="00CF611B" w14:paraId="59F45FAD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69F2EDE7" w14:textId="1EC9CCF4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igh salt foo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intake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446619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AFBDE1"/>
            <w:vAlign w:val="center"/>
          </w:tcPr>
          <w:p w14:paraId="279DB9BF" w14:textId="261E2FC4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319</w:t>
            </w:r>
          </w:p>
        </w:tc>
        <w:tc>
          <w:tcPr>
            <w:tcW w:w="865" w:type="pct"/>
            <w:shd w:val="clear" w:color="auto" w:fill="AFBDE1"/>
            <w:vAlign w:val="center"/>
          </w:tcPr>
          <w:p w14:paraId="68EB8D68" w14:textId="00560C51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789–2.205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2F9CB163" w14:textId="619E1701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291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294DFE4E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304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3021B9EC" w14:textId="7FA9E95E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26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210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18E6666F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7</w:t>
            </w:r>
          </w:p>
        </w:tc>
      </w:tr>
      <w:tr w:rsidR="00510F6B" w:rsidRPr="00CF611B" w14:paraId="2AF0E33C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uto"/>
            <w:vAlign w:val="center"/>
          </w:tcPr>
          <w:p w14:paraId="2697AD69" w14:textId="6B6E933E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igh spicy food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take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446619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3E45210" w14:textId="632464A0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124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092CFD24" w14:textId="4372BC10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669–1.886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F812F1" w14:textId="1FC90467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65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0FB5841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242</w:t>
            </w:r>
          </w:p>
        </w:tc>
        <w:tc>
          <w:tcPr>
            <w:tcW w:w="677" w:type="pct"/>
            <w:gridSpan w:val="2"/>
            <w:shd w:val="clear" w:color="auto" w:fill="auto"/>
            <w:vAlign w:val="center"/>
          </w:tcPr>
          <w:p w14:paraId="55759200" w14:textId="7DEFDA06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23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083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1A6EE26B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8</w:t>
            </w:r>
          </w:p>
        </w:tc>
      </w:tr>
      <w:tr w:rsidR="00510F6B" w:rsidRPr="00CF611B" w14:paraId="0B5FBD43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0150F810" w14:textId="6C420AD3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Fresh fruit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take (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10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g/day vs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sym w:font="Symbol" w:char="F0B3"/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0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/day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03" w:type="pct"/>
            <w:shd w:val="clear" w:color="auto" w:fill="AFBDE1"/>
            <w:vAlign w:val="center"/>
          </w:tcPr>
          <w:p w14:paraId="1A492A53" w14:textId="7F0CC961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681</w:t>
            </w:r>
          </w:p>
        </w:tc>
        <w:tc>
          <w:tcPr>
            <w:tcW w:w="865" w:type="pct"/>
            <w:shd w:val="clear" w:color="auto" w:fill="AFBDE1"/>
            <w:vAlign w:val="center"/>
          </w:tcPr>
          <w:p w14:paraId="03E96196" w14:textId="32595D02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415–1.119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2B5175A6" w14:textId="4380ABF7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130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6F1B1B56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7.148</w:t>
            </w:r>
          </w:p>
        </w:tc>
        <w:tc>
          <w:tcPr>
            <w:tcW w:w="677" w:type="pct"/>
            <w:gridSpan w:val="2"/>
            <w:shd w:val="clear" w:color="auto" w:fill="AFBDE1"/>
            <w:vAlign w:val="center"/>
          </w:tcPr>
          <w:p w14:paraId="7DF49302" w14:textId="17687DC4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3.960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2.900</w:t>
            </w:r>
          </w:p>
        </w:tc>
        <w:tc>
          <w:tcPr>
            <w:tcW w:w="538" w:type="pct"/>
            <w:shd w:val="clear" w:color="auto" w:fill="AFBDE1"/>
            <w:vAlign w:val="center"/>
          </w:tcPr>
          <w:p w14:paraId="2AB8B761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&lt;0.001</w:t>
            </w:r>
          </w:p>
        </w:tc>
      </w:tr>
      <w:tr w:rsidR="00CF611B" w:rsidRPr="00CF611B" w14:paraId="1B8D06C3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uto"/>
            <w:vAlign w:val="center"/>
          </w:tcPr>
          <w:p w14:paraId="1F10CF46" w14:textId="01994022" w:rsidR="00CF611B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Family history of GC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503" w:type="pct"/>
            <w:shd w:val="clear" w:color="auto" w:fill="auto"/>
          </w:tcPr>
          <w:p w14:paraId="62EC816D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5.885</w:t>
            </w:r>
          </w:p>
        </w:tc>
        <w:tc>
          <w:tcPr>
            <w:tcW w:w="865" w:type="pct"/>
            <w:shd w:val="clear" w:color="auto" w:fill="auto"/>
          </w:tcPr>
          <w:p w14:paraId="262E1A00" w14:textId="774F5F44" w:rsidR="00CF611B" w:rsidRPr="00CF611B" w:rsidRDefault="00CF611B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917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8.06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1A83EF3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00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E83DF06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  <w:tc>
          <w:tcPr>
            <w:tcW w:w="677" w:type="pct"/>
            <w:gridSpan w:val="2"/>
            <w:shd w:val="clear" w:color="auto" w:fill="auto"/>
            <w:vAlign w:val="center"/>
          </w:tcPr>
          <w:p w14:paraId="640FAE7D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8A5CBEC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—</w:t>
            </w:r>
          </w:p>
        </w:tc>
      </w:tr>
      <w:tr w:rsidR="00446619" w:rsidRPr="00CF611B" w14:paraId="67A3E022" w14:textId="77777777" w:rsidTr="00CF611B">
        <w:trPr>
          <w:trHeight w:val="91"/>
          <w:jc w:val="center"/>
        </w:trPr>
        <w:tc>
          <w:tcPr>
            <w:tcW w:w="1348" w:type="pct"/>
            <w:shd w:val="clear" w:color="auto" w:fill="AFBDE1"/>
            <w:vAlign w:val="center"/>
          </w:tcPr>
          <w:p w14:paraId="575F8924" w14:textId="31592E28" w:rsidR="00CF611B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ypertensio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503" w:type="pct"/>
            <w:shd w:val="clear" w:color="auto" w:fill="AFBDE1"/>
          </w:tcPr>
          <w:p w14:paraId="071D0F76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230</w:t>
            </w:r>
          </w:p>
        </w:tc>
        <w:tc>
          <w:tcPr>
            <w:tcW w:w="865" w:type="pct"/>
            <w:shd w:val="clear" w:color="auto" w:fill="AFBDE1"/>
          </w:tcPr>
          <w:p w14:paraId="00E6CC22" w14:textId="1EE10DF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07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4.937</w:t>
            </w:r>
          </w:p>
        </w:tc>
        <w:tc>
          <w:tcPr>
            <w:tcW w:w="541" w:type="pct"/>
            <w:shd w:val="clear" w:color="auto" w:fill="AFBDE1"/>
            <w:vAlign w:val="center"/>
          </w:tcPr>
          <w:p w14:paraId="3131D28D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048</w:t>
            </w:r>
          </w:p>
        </w:tc>
        <w:tc>
          <w:tcPr>
            <w:tcW w:w="528" w:type="pct"/>
            <w:shd w:val="clear" w:color="auto" w:fill="AFBDE1"/>
            <w:vAlign w:val="center"/>
          </w:tcPr>
          <w:p w14:paraId="5F67266A" w14:textId="77777777" w:rsidR="00CF611B" w:rsidRPr="00CF611B" w:rsidRDefault="00CF611B" w:rsidP="00CF611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2.931</w:t>
            </w:r>
          </w:p>
        </w:tc>
        <w:tc>
          <w:tcPr>
            <w:tcW w:w="652" w:type="pct"/>
            <w:shd w:val="clear" w:color="auto" w:fill="AFBDE1"/>
            <w:vAlign w:val="center"/>
          </w:tcPr>
          <w:p w14:paraId="1339A8E2" w14:textId="0387F031" w:rsidR="00CF611B" w:rsidRPr="00CF611B" w:rsidRDefault="00CF611B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262</w:t>
            </w:r>
            <w:r w:rsidR="00446619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6.807</w:t>
            </w:r>
          </w:p>
        </w:tc>
        <w:tc>
          <w:tcPr>
            <w:tcW w:w="563" w:type="pct"/>
            <w:gridSpan w:val="2"/>
            <w:shd w:val="clear" w:color="auto" w:fill="AFBDE1"/>
            <w:vAlign w:val="center"/>
          </w:tcPr>
          <w:p w14:paraId="2610A558" w14:textId="77777777" w:rsidR="00CF611B" w:rsidRPr="00CF611B" w:rsidRDefault="00CF611B" w:rsidP="00CF611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12</w:t>
            </w:r>
          </w:p>
        </w:tc>
      </w:tr>
    </w:tbl>
    <w:p w14:paraId="61DC124A" w14:textId="671A5958" w:rsidR="00446619" w:rsidRDefault="005F6240" w:rsidP="00F412F2">
      <w:pPr>
        <w:rPr>
          <w:b w:val="0"/>
          <w:bCs w:val="0"/>
        </w:rPr>
      </w:pPr>
      <w:r w:rsidRPr="005F6240">
        <w:rPr>
          <w:rFonts w:hint="eastAsia"/>
          <w:b w:val="0"/>
          <w:i/>
          <w:iCs/>
        </w:rPr>
        <w:t xml:space="preserve">Note: </w:t>
      </w:r>
      <w:r w:rsidR="00446619">
        <w:rPr>
          <w:b w:val="0"/>
          <w:bCs w:val="0"/>
        </w:rPr>
        <w:t xml:space="preserve">The patients with chronic non-atrophic gastritis were regarded as the reference. </w:t>
      </w:r>
    </w:p>
    <w:p w14:paraId="2E0708C6" w14:textId="77777777" w:rsidR="00446619" w:rsidRDefault="00F412F2" w:rsidP="00F412F2">
      <w:pPr>
        <w:rPr>
          <w:b w:val="0"/>
          <w:bCs w:val="0"/>
        </w:rPr>
      </w:pPr>
      <w:r w:rsidRPr="00CF611B">
        <w:rPr>
          <w:b w:val="0"/>
          <w:bCs w:val="0"/>
        </w:rPr>
        <w:t xml:space="preserve">Low </w:t>
      </w:r>
      <w:r w:rsidR="00446619">
        <w:rPr>
          <w:b w:val="0"/>
          <w:bCs w:val="0"/>
        </w:rPr>
        <w:t>e</w:t>
      </w:r>
      <w:r w:rsidRPr="00CF611B">
        <w:rPr>
          <w:b w:val="0"/>
          <w:bCs w:val="0"/>
        </w:rPr>
        <w:t>ducation level</w:t>
      </w:r>
      <w:r w:rsidR="00446619">
        <w:rPr>
          <w:b w:val="0"/>
          <w:bCs w:val="0"/>
        </w:rPr>
        <w:t xml:space="preserve"> indicates</w:t>
      </w:r>
      <w:r w:rsidRPr="00CF611B">
        <w:rPr>
          <w:b w:val="0"/>
          <w:bCs w:val="0"/>
        </w:rPr>
        <w:t xml:space="preserve"> </w:t>
      </w:r>
      <w:r w:rsidR="00446619">
        <w:rPr>
          <w:b w:val="0"/>
          <w:bCs w:val="0"/>
        </w:rPr>
        <w:t>h</w:t>
      </w:r>
      <w:r w:rsidRPr="00CF611B">
        <w:rPr>
          <w:b w:val="0"/>
          <w:bCs w:val="0"/>
        </w:rPr>
        <w:t>igh school or below</w:t>
      </w:r>
      <w:r w:rsidR="00446619">
        <w:rPr>
          <w:b w:val="0"/>
          <w:bCs w:val="0"/>
        </w:rPr>
        <w:t>, and h</w:t>
      </w:r>
      <w:r w:rsidRPr="00CF611B">
        <w:rPr>
          <w:b w:val="0"/>
          <w:bCs w:val="0"/>
        </w:rPr>
        <w:t xml:space="preserve">igh </w:t>
      </w:r>
      <w:r w:rsidR="00446619">
        <w:rPr>
          <w:b w:val="0"/>
          <w:bCs w:val="0"/>
        </w:rPr>
        <w:t>e</w:t>
      </w:r>
      <w:r w:rsidRPr="00CF611B">
        <w:rPr>
          <w:b w:val="0"/>
          <w:bCs w:val="0"/>
        </w:rPr>
        <w:t>ducation level</w:t>
      </w:r>
      <w:r w:rsidR="00446619">
        <w:rPr>
          <w:b w:val="0"/>
          <w:bCs w:val="0"/>
        </w:rPr>
        <w:t xml:space="preserve"> indicates</w:t>
      </w:r>
      <w:r w:rsidRPr="00CF611B">
        <w:rPr>
          <w:b w:val="0"/>
          <w:bCs w:val="0"/>
        </w:rPr>
        <w:t xml:space="preserve"> </w:t>
      </w:r>
      <w:r w:rsidR="00446619">
        <w:rPr>
          <w:b w:val="0"/>
          <w:bCs w:val="0"/>
        </w:rPr>
        <w:t>u</w:t>
      </w:r>
      <w:r w:rsidRPr="00CF611B">
        <w:rPr>
          <w:b w:val="0"/>
          <w:bCs w:val="0"/>
        </w:rPr>
        <w:t>niversity or above</w:t>
      </w:r>
      <w:r w:rsidR="00446619">
        <w:rPr>
          <w:b w:val="0"/>
          <w:bCs w:val="0"/>
        </w:rPr>
        <w:t>.</w:t>
      </w:r>
    </w:p>
    <w:p w14:paraId="17450B54" w14:textId="4062263D" w:rsidR="00F412F2" w:rsidRPr="00CF611B" w:rsidRDefault="00446619" w:rsidP="00F412F2">
      <w:pPr>
        <w:rPr>
          <w:b w:val="0"/>
          <w:bCs w:val="0"/>
        </w:rPr>
      </w:pPr>
      <w:r>
        <w:rPr>
          <w:b w:val="0"/>
          <w:bCs w:val="0"/>
        </w:rPr>
        <w:t xml:space="preserve">Abbreviations: </w:t>
      </w:r>
      <w:r w:rsidRPr="00CF611B">
        <w:rPr>
          <w:b w:val="0"/>
          <w:bCs w:val="0"/>
        </w:rPr>
        <w:t xml:space="preserve">CI, confidence interval; GX, gastric xanthoma; </w:t>
      </w:r>
      <w:r w:rsidR="00F412F2" w:rsidRPr="00CF611B">
        <w:rPr>
          <w:b w:val="0"/>
          <w:bCs w:val="0"/>
          <w:i/>
          <w:iCs/>
        </w:rPr>
        <w:t>H. pylori</w:t>
      </w:r>
      <w:r>
        <w:rPr>
          <w:b w:val="0"/>
          <w:bCs w:val="0"/>
        </w:rPr>
        <w:t>,</w:t>
      </w:r>
      <w:r w:rsidR="00F412F2" w:rsidRPr="00CF611B">
        <w:rPr>
          <w:b w:val="0"/>
          <w:bCs w:val="0"/>
        </w:rPr>
        <w:t xml:space="preserve"> </w:t>
      </w:r>
      <w:r w:rsidR="00F412F2" w:rsidRPr="00446619">
        <w:rPr>
          <w:b w:val="0"/>
          <w:bCs w:val="0"/>
          <w:i/>
        </w:rPr>
        <w:t>Helicobacter pylori</w:t>
      </w:r>
      <w:r w:rsidR="00F412F2" w:rsidRPr="00CF611B">
        <w:rPr>
          <w:b w:val="0"/>
          <w:bCs w:val="0"/>
        </w:rPr>
        <w:t xml:space="preserve">; </w:t>
      </w:r>
      <w:r>
        <w:rPr>
          <w:b w:val="0"/>
          <w:bCs w:val="0"/>
        </w:rPr>
        <w:t>OR, odds ratio; +</w:t>
      </w:r>
      <w:r w:rsidR="00F412F2" w:rsidRPr="00CF611B">
        <w:rPr>
          <w:b w:val="0"/>
          <w:bCs w:val="0"/>
        </w:rPr>
        <w:t xml:space="preserve">, </w:t>
      </w:r>
      <w:r w:rsidR="00F412F2" w:rsidRPr="00CF611B">
        <w:rPr>
          <w:b w:val="0"/>
          <w:bCs w:val="0"/>
        </w:rPr>
        <w:sym w:font="Symbol" w:char="F03C"/>
      </w:r>
      <w:r w:rsidR="00F412F2" w:rsidRPr="00CF611B">
        <w:rPr>
          <w:b w:val="0"/>
          <w:bCs w:val="0"/>
        </w:rPr>
        <w:t xml:space="preserve">3 times/week; </w:t>
      </w:r>
      <w:r>
        <w:rPr>
          <w:b w:val="0"/>
          <w:bCs w:val="0"/>
        </w:rPr>
        <w:t>++</w:t>
      </w:r>
      <w:r w:rsidR="00F412F2" w:rsidRPr="00CF611B">
        <w:rPr>
          <w:b w:val="0"/>
          <w:bCs w:val="0"/>
        </w:rPr>
        <w:t xml:space="preserve">, </w:t>
      </w:r>
      <w:r w:rsidR="00F412F2" w:rsidRPr="00CF611B">
        <w:rPr>
          <w:b w:val="0"/>
          <w:bCs w:val="0"/>
        </w:rPr>
        <w:sym w:font="Symbol" w:char="F0B3"/>
      </w:r>
      <w:r w:rsidR="00F412F2" w:rsidRPr="00CF611B">
        <w:rPr>
          <w:b w:val="0"/>
          <w:bCs w:val="0"/>
        </w:rPr>
        <w:t>3 times/week.</w:t>
      </w:r>
    </w:p>
    <w:p w14:paraId="6A6025E5" w14:textId="77777777" w:rsidR="00F412F2" w:rsidRPr="00CF611B" w:rsidRDefault="00F412F2">
      <w:pPr>
        <w:rPr>
          <w:b w:val="0"/>
          <w:bCs w:val="0"/>
          <w14:ligatures w14:val="none"/>
        </w:rPr>
      </w:pPr>
      <w:r w:rsidRPr="00CF611B">
        <w:rPr>
          <w:b w:val="0"/>
          <w:bCs w:val="0"/>
          <w14:ligatures w14:val="none"/>
        </w:rPr>
        <w:br w:type="page"/>
      </w:r>
    </w:p>
    <w:p w14:paraId="659E1B9E" w14:textId="547A2391" w:rsidR="00FE1EC5" w:rsidRPr="00CF611B" w:rsidRDefault="00FE1EC5" w:rsidP="00346732">
      <w:r w:rsidRPr="00CF611B">
        <w:rPr>
          <w14:ligatures w14:val="none"/>
        </w:rPr>
        <w:lastRenderedPageBreak/>
        <w:t xml:space="preserve">Supplementary Table </w:t>
      </w:r>
      <w:r w:rsidR="00F412F2" w:rsidRPr="00CF611B">
        <w:rPr>
          <w14:ligatures w14:val="none"/>
        </w:rPr>
        <w:t>3</w:t>
      </w:r>
      <w:r w:rsidR="00446619">
        <w:rPr>
          <w14:ligatures w14:val="none"/>
        </w:rPr>
        <w:t>.</w:t>
      </w:r>
      <w:r w:rsidRPr="00CF611B">
        <w:t xml:space="preserve"> Multivariate analysis of risk factors associated with </w:t>
      </w:r>
      <w:r w:rsidR="00446619" w:rsidRPr="00CF611B">
        <w:t>gastric precancerous lesion</w:t>
      </w:r>
      <w:r w:rsidR="00446619">
        <w:t xml:space="preserve"> (PCL)</w:t>
      </w:r>
      <w:r w:rsidR="00446619" w:rsidRPr="00CF611B">
        <w:t xml:space="preserve"> and gastric cancer </w:t>
      </w:r>
      <w:r w:rsidR="00446619">
        <w:t>(GC).</w:t>
      </w:r>
    </w:p>
    <w:tbl>
      <w:tblPr>
        <w:tblStyle w:val="ac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2656"/>
        <w:gridCol w:w="857"/>
        <w:gridCol w:w="1285"/>
        <w:gridCol w:w="867"/>
        <w:gridCol w:w="701"/>
        <w:gridCol w:w="1567"/>
        <w:gridCol w:w="993"/>
      </w:tblGrid>
      <w:tr w:rsidR="00697FA0" w:rsidRPr="00CF611B" w14:paraId="650F3568" w14:textId="77777777" w:rsidTr="00446619">
        <w:trPr>
          <w:trHeight w:val="278"/>
          <w:jc w:val="center"/>
        </w:trPr>
        <w:tc>
          <w:tcPr>
            <w:tcW w:w="2656" w:type="dxa"/>
            <w:vMerge w:val="restart"/>
            <w:shd w:val="clear" w:color="auto" w:fill="AFBDE1"/>
            <w:vAlign w:val="center"/>
          </w:tcPr>
          <w:p w14:paraId="7D96631F" w14:textId="1DF6CC52" w:rsidR="00697FA0" w:rsidRPr="00CF611B" w:rsidRDefault="00697FA0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Characteristics </w:t>
            </w:r>
          </w:p>
        </w:tc>
        <w:tc>
          <w:tcPr>
            <w:tcW w:w="3009" w:type="dxa"/>
            <w:gridSpan w:val="3"/>
            <w:shd w:val="clear" w:color="auto" w:fill="AFBDE1"/>
            <w:vAlign w:val="center"/>
          </w:tcPr>
          <w:p w14:paraId="0D659D97" w14:textId="13B99143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PCL (n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22)</w:t>
            </w:r>
          </w:p>
        </w:tc>
        <w:tc>
          <w:tcPr>
            <w:tcW w:w="3261" w:type="dxa"/>
            <w:gridSpan w:val="3"/>
            <w:shd w:val="clear" w:color="auto" w:fill="AFBDE1"/>
            <w:vAlign w:val="center"/>
          </w:tcPr>
          <w:p w14:paraId="0E5B711E" w14:textId="4D7CE1D0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C (n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15)</w:t>
            </w:r>
          </w:p>
        </w:tc>
      </w:tr>
      <w:tr w:rsidR="00697FA0" w:rsidRPr="00CF611B" w14:paraId="48808673" w14:textId="77777777" w:rsidTr="00446619">
        <w:trPr>
          <w:trHeight w:val="238"/>
          <w:jc w:val="center"/>
        </w:trPr>
        <w:tc>
          <w:tcPr>
            <w:tcW w:w="2656" w:type="dxa"/>
            <w:vMerge/>
            <w:shd w:val="clear" w:color="auto" w:fill="AFBDE1"/>
            <w:vAlign w:val="center"/>
          </w:tcPr>
          <w:p w14:paraId="1380C8C0" w14:textId="77777777" w:rsidR="00697FA0" w:rsidRPr="00CF611B" w:rsidRDefault="00697FA0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57" w:type="dxa"/>
            <w:shd w:val="clear" w:color="auto" w:fill="AFBDE1"/>
            <w:vAlign w:val="center"/>
          </w:tcPr>
          <w:p w14:paraId="4EA22BCA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285" w:type="dxa"/>
            <w:shd w:val="clear" w:color="auto" w:fill="AFBDE1"/>
            <w:vAlign w:val="center"/>
          </w:tcPr>
          <w:p w14:paraId="3E76CD82" w14:textId="120C1BCF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5%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867" w:type="dxa"/>
            <w:shd w:val="clear" w:color="auto" w:fill="AFBDE1"/>
            <w:vAlign w:val="center"/>
          </w:tcPr>
          <w:p w14:paraId="6EB6C7FE" w14:textId="4036D166" w:rsidR="00697FA0" w:rsidRPr="00CF611B" w:rsidRDefault="00446619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proofErr w:type="gramStart"/>
            <w:r w:rsidRPr="00446619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kern w:val="2"/>
                <w:sz w:val="24"/>
                <w:szCs w:val="24"/>
                <w14:ligatures w14:val="none"/>
              </w:rPr>
              <w:t>p</w:t>
            </w:r>
            <w:proofErr w:type="gramEnd"/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701" w:type="dxa"/>
            <w:shd w:val="clear" w:color="auto" w:fill="AFBDE1"/>
            <w:vAlign w:val="center"/>
          </w:tcPr>
          <w:p w14:paraId="75235E52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1567" w:type="dxa"/>
            <w:shd w:val="clear" w:color="auto" w:fill="AFBDE1"/>
            <w:vAlign w:val="center"/>
          </w:tcPr>
          <w:p w14:paraId="68E66427" w14:textId="7593A14C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5%</w:t>
            </w:r>
            <w:r w:rsidR="004466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699D0974" w14:textId="69556E5B" w:rsidR="00697FA0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p</w:t>
            </w:r>
            <w:proofErr w:type="gramEnd"/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FE1EC5" w:rsidRPr="00CF611B" w14:paraId="36031077" w14:textId="77777777" w:rsidTr="00446619">
        <w:trPr>
          <w:trHeight w:val="55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4528A5F0" w14:textId="11898E37" w:rsidR="00FE1EC5" w:rsidRPr="00CF611B" w:rsidRDefault="00446619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Age</w:t>
            </w:r>
            <w:r w:rsidR="00510F6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≥5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years </w:t>
            </w:r>
            <w:r w:rsidRPr="004721D0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sym w:font="Symbol" w:char="F03C"/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0 years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F1F1F1"/>
          </w:tcPr>
          <w:p w14:paraId="4372D43C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541</w:t>
            </w:r>
          </w:p>
        </w:tc>
        <w:tc>
          <w:tcPr>
            <w:tcW w:w="1285" w:type="dxa"/>
            <w:shd w:val="clear" w:color="auto" w:fill="F1F1F1"/>
          </w:tcPr>
          <w:p w14:paraId="2744D8CA" w14:textId="58E95192" w:rsidR="00FE1EC5" w:rsidRPr="00CF611B" w:rsidRDefault="00FE1EC5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065</w:t>
            </w:r>
            <w:r w:rsidR="00346732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231</w:t>
            </w:r>
          </w:p>
        </w:tc>
        <w:tc>
          <w:tcPr>
            <w:tcW w:w="867" w:type="dxa"/>
            <w:shd w:val="clear" w:color="auto" w:fill="F1F1F1"/>
            <w:vAlign w:val="center"/>
          </w:tcPr>
          <w:p w14:paraId="173D92CE" w14:textId="77777777" w:rsidR="00FE1EC5" w:rsidRPr="00CF611B" w:rsidRDefault="00FE1EC5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22</w:t>
            </w:r>
          </w:p>
        </w:tc>
        <w:tc>
          <w:tcPr>
            <w:tcW w:w="701" w:type="dxa"/>
            <w:shd w:val="clear" w:color="auto" w:fill="F1F1F1"/>
          </w:tcPr>
          <w:p w14:paraId="30359F03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812</w:t>
            </w:r>
          </w:p>
        </w:tc>
        <w:tc>
          <w:tcPr>
            <w:tcW w:w="1567" w:type="dxa"/>
            <w:shd w:val="clear" w:color="auto" w:fill="F1F1F1"/>
          </w:tcPr>
          <w:p w14:paraId="1421F615" w14:textId="2801F372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206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6.590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75EA3BBF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FE1EC5" w:rsidRPr="00CF611B" w14:paraId="44F28927" w14:textId="77777777" w:rsidTr="00446619">
        <w:trPr>
          <w:trHeight w:val="20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6C06E812" w14:textId="4F6457CE" w:rsidR="00FE1EC5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Gender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m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ale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femal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AFBDE1"/>
          </w:tcPr>
          <w:p w14:paraId="6001ED54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754</w:t>
            </w:r>
          </w:p>
        </w:tc>
        <w:tc>
          <w:tcPr>
            <w:tcW w:w="1285" w:type="dxa"/>
            <w:shd w:val="clear" w:color="auto" w:fill="AFBDE1"/>
          </w:tcPr>
          <w:p w14:paraId="44FA93D8" w14:textId="418603E9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26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440</w:t>
            </w:r>
          </w:p>
        </w:tc>
        <w:tc>
          <w:tcPr>
            <w:tcW w:w="867" w:type="dxa"/>
            <w:shd w:val="clear" w:color="auto" w:fill="AFBDE1"/>
            <w:vAlign w:val="center"/>
          </w:tcPr>
          <w:p w14:paraId="5C06A7A0" w14:textId="77777777" w:rsidR="00FE1EC5" w:rsidRPr="00CF611B" w:rsidRDefault="00FE1EC5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701" w:type="dxa"/>
            <w:shd w:val="clear" w:color="auto" w:fill="AFBDE1"/>
          </w:tcPr>
          <w:p w14:paraId="06597D05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780</w:t>
            </w:r>
          </w:p>
        </w:tc>
        <w:tc>
          <w:tcPr>
            <w:tcW w:w="1567" w:type="dxa"/>
            <w:shd w:val="clear" w:color="auto" w:fill="AFBDE1"/>
          </w:tcPr>
          <w:p w14:paraId="321DDEC4" w14:textId="0D02F10F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842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.196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3EF7D6A7" w14:textId="77777777" w:rsidR="00FE1EC5" w:rsidRPr="00CF611B" w:rsidRDefault="00FE1EC5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FE1EC5" w:rsidRPr="00CF611B" w14:paraId="27A94985" w14:textId="77777777" w:rsidTr="00446619">
        <w:trPr>
          <w:trHeight w:val="20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2188BEF6" w14:textId="3DF1F358" w:rsidR="00FE1EC5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Residence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r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ural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city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F1F1F1"/>
          </w:tcPr>
          <w:p w14:paraId="161299D8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832</w:t>
            </w:r>
          </w:p>
        </w:tc>
        <w:tc>
          <w:tcPr>
            <w:tcW w:w="1285" w:type="dxa"/>
            <w:shd w:val="clear" w:color="auto" w:fill="F1F1F1"/>
          </w:tcPr>
          <w:p w14:paraId="62A4A8F7" w14:textId="50A963F9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285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612</w:t>
            </w:r>
          </w:p>
        </w:tc>
        <w:tc>
          <w:tcPr>
            <w:tcW w:w="867" w:type="dxa"/>
            <w:shd w:val="clear" w:color="auto" w:fill="F1F1F1"/>
            <w:vAlign w:val="center"/>
          </w:tcPr>
          <w:p w14:paraId="61F30018" w14:textId="77777777" w:rsidR="00FE1EC5" w:rsidRPr="00CF611B" w:rsidRDefault="00FE1EC5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701" w:type="dxa"/>
            <w:shd w:val="clear" w:color="auto" w:fill="F1F1F1"/>
          </w:tcPr>
          <w:p w14:paraId="425775EE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929</w:t>
            </w:r>
          </w:p>
        </w:tc>
        <w:tc>
          <w:tcPr>
            <w:tcW w:w="1567" w:type="dxa"/>
            <w:shd w:val="clear" w:color="auto" w:fill="F1F1F1"/>
          </w:tcPr>
          <w:p w14:paraId="305403CD" w14:textId="11507119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94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.421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2222AF3C" w14:textId="77777777" w:rsidR="00FE1EC5" w:rsidRPr="00CF611B" w:rsidRDefault="00FE1EC5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FE1EC5" w:rsidRPr="00CF611B" w14:paraId="5311AB53" w14:textId="77777777" w:rsidTr="00446619">
        <w:trPr>
          <w:trHeight w:val="55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13EFE3E1" w14:textId="02E085F9" w:rsidR="00FE1EC5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History of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H. pylori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fectio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857" w:type="dxa"/>
            <w:shd w:val="clear" w:color="auto" w:fill="AFBDE1"/>
          </w:tcPr>
          <w:p w14:paraId="7505E7C1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502</w:t>
            </w:r>
          </w:p>
        </w:tc>
        <w:tc>
          <w:tcPr>
            <w:tcW w:w="1285" w:type="dxa"/>
            <w:shd w:val="clear" w:color="auto" w:fill="AFBDE1"/>
          </w:tcPr>
          <w:p w14:paraId="7E98E014" w14:textId="2997DA43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06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126</w:t>
            </w:r>
          </w:p>
        </w:tc>
        <w:tc>
          <w:tcPr>
            <w:tcW w:w="867" w:type="dxa"/>
            <w:shd w:val="clear" w:color="auto" w:fill="AFBDE1"/>
            <w:vAlign w:val="center"/>
          </w:tcPr>
          <w:p w14:paraId="49D960F7" w14:textId="77777777" w:rsidR="00FE1EC5" w:rsidRPr="00CF611B" w:rsidRDefault="00FE1EC5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22</w:t>
            </w:r>
          </w:p>
        </w:tc>
        <w:tc>
          <w:tcPr>
            <w:tcW w:w="701" w:type="dxa"/>
            <w:shd w:val="clear" w:color="auto" w:fill="AFBDE1"/>
          </w:tcPr>
          <w:p w14:paraId="3369CDC1" w14:textId="77777777" w:rsidR="00FE1EC5" w:rsidRPr="00CF611B" w:rsidRDefault="00FE1EC5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547</w:t>
            </w:r>
          </w:p>
        </w:tc>
        <w:tc>
          <w:tcPr>
            <w:tcW w:w="1567" w:type="dxa"/>
            <w:shd w:val="clear" w:color="auto" w:fill="AFBDE1"/>
          </w:tcPr>
          <w:p w14:paraId="7D073FC6" w14:textId="749F9378" w:rsidR="00FE1EC5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017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FE1EC5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355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1A2686E4" w14:textId="77777777" w:rsidR="00FE1EC5" w:rsidRPr="00CF611B" w:rsidRDefault="00FE1EC5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42</w:t>
            </w:r>
          </w:p>
        </w:tc>
      </w:tr>
      <w:tr w:rsidR="00697FA0" w:rsidRPr="00CF611B" w14:paraId="4EFD2CEC" w14:textId="77777777" w:rsidTr="00446619">
        <w:trPr>
          <w:trHeight w:val="20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464CD395" w14:textId="23BB13BD" w:rsidR="00697FA0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X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857" w:type="dxa"/>
            <w:shd w:val="clear" w:color="auto" w:fill="F1F1F1"/>
          </w:tcPr>
          <w:p w14:paraId="0C5DD160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792</w:t>
            </w:r>
          </w:p>
        </w:tc>
        <w:tc>
          <w:tcPr>
            <w:tcW w:w="1285" w:type="dxa"/>
            <w:shd w:val="clear" w:color="auto" w:fill="F1F1F1"/>
          </w:tcPr>
          <w:p w14:paraId="063605FA" w14:textId="4DB6B776" w:rsidR="00697FA0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042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080</w:t>
            </w:r>
          </w:p>
        </w:tc>
        <w:tc>
          <w:tcPr>
            <w:tcW w:w="867" w:type="dxa"/>
            <w:shd w:val="clear" w:color="auto" w:fill="F1F1F1"/>
            <w:vAlign w:val="center"/>
          </w:tcPr>
          <w:p w14:paraId="619000D7" w14:textId="77777777" w:rsidR="00697FA0" w:rsidRPr="00CF611B" w:rsidRDefault="00697FA0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701" w:type="dxa"/>
            <w:shd w:val="clear" w:color="auto" w:fill="F1F1F1"/>
          </w:tcPr>
          <w:p w14:paraId="6C7D1AB5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333</w:t>
            </w:r>
          </w:p>
        </w:tc>
        <w:tc>
          <w:tcPr>
            <w:tcW w:w="1567" w:type="dxa"/>
            <w:shd w:val="clear" w:color="auto" w:fill="F1F1F1"/>
          </w:tcPr>
          <w:p w14:paraId="16769375" w14:textId="7370DAD0" w:rsidR="00697FA0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271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.283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5E03B32A" w14:textId="77777777" w:rsidR="00697FA0" w:rsidRPr="00CF611B" w:rsidRDefault="00697FA0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6</w:t>
            </w:r>
          </w:p>
        </w:tc>
      </w:tr>
      <w:tr w:rsidR="00510F6B" w:rsidRPr="00CF611B" w14:paraId="5CCB9707" w14:textId="77777777" w:rsidTr="00C11413">
        <w:trPr>
          <w:trHeight w:val="20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25307E1D" w14:textId="3BBA11AC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astric ulce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857" w:type="dxa"/>
            <w:shd w:val="clear" w:color="auto" w:fill="AFBDE1"/>
          </w:tcPr>
          <w:p w14:paraId="5062EF28" w14:textId="260A8184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15</w:t>
            </w:r>
          </w:p>
        </w:tc>
        <w:tc>
          <w:tcPr>
            <w:tcW w:w="1285" w:type="dxa"/>
            <w:shd w:val="clear" w:color="auto" w:fill="AFBDE1"/>
          </w:tcPr>
          <w:p w14:paraId="7E7DBC73" w14:textId="2AAD5756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320–3.219</w:t>
            </w:r>
          </w:p>
        </w:tc>
        <w:tc>
          <w:tcPr>
            <w:tcW w:w="867" w:type="dxa"/>
            <w:shd w:val="clear" w:color="auto" w:fill="AFBDE1"/>
          </w:tcPr>
          <w:p w14:paraId="38B38FB3" w14:textId="271A0E57" w:rsidR="00510F6B" w:rsidRP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980</w:t>
            </w:r>
          </w:p>
        </w:tc>
        <w:tc>
          <w:tcPr>
            <w:tcW w:w="701" w:type="dxa"/>
            <w:shd w:val="clear" w:color="auto" w:fill="AFBDE1"/>
          </w:tcPr>
          <w:p w14:paraId="5B9C8CAF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.558</w:t>
            </w:r>
          </w:p>
        </w:tc>
        <w:tc>
          <w:tcPr>
            <w:tcW w:w="1567" w:type="dxa"/>
            <w:shd w:val="clear" w:color="auto" w:fill="AFBDE1"/>
          </w:tcPr>
          <w:p w14:paraId="1FCDFA6E" w14:textId="241BC083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835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6.837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3C0D142B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02</w:t>
            </w:r>
          </w:p>
        </w:tc>
      </w:tr>
      <w:tr w:rsidR="00510F6B" w:rsidRPr="00CF611B" w14:paraId="28EA17DE" w14:textId="77777777" w:rsidTr="00C11413">
        <w:trPr>
          <w:trHeight w:val="20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08FB1D50" w14:textId="61F9BF40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igh salt food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intake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446619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F1F1F1"/>
          </w:tcPr>
          <w:p w14:paraId="24A041DB" w14:textId="2BAF2B59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736</w:t>
            </w:r>
          </w:p>
        </w:tc>
        <w:tc>
          <w:tcPr>
            <w:tcW w:w="1285" w:type="dxa"/>
            <w:shd w:val="clear" w:color="auto" w:fill="F1F1F1"/>
          </w:tcPr>
          <w:p w14:paraId="330B4673" w14:textId="091032E7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506–1.069</w:t>
            </w:r>
          </w:p>
        </w:tc>
        <w:tc>
          <w:tcPr>
            <w:tcW w:w="867" w:type="dxa"/>
            <w:shd w:val="clear" w:color="auto" w:fill="F1F1F1"/>
          </w:tcPr>
          <w:p w14:paraId="529A8617" w14:textId="64A58453" w:rsidR="00510F6B" w:rsidRP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108</w:t>
            </w:r>
          </w:p>
        </w:tc>
        <w:tc>
          <w:tcPr>
            <w:tcW w:w="701" w:type="dxa"/>
            <w:shd w:val="clear" w:color="auto" w:fill="F1F1F1"/>
          </w:tcPr>
          <w:p w14:paraId="0D16F1CE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099</w:t>
            </w:r>
          </w:p>
        </w:tc>
        <w:tc>
          <w:tcPr>
            <w:tcW w:w="1567" w:type="dxa"/>
            <w:shd w:val="clear" w:color="auto" w:fill="F1F1F1"/>
          </w:tcPr>
          <w:p w14:paraId="44473052" w14:textId="69D33323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385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181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7A159460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510F6B" w:rsidRPr="00CF611B" w14:paraId="72C0587B" w14:textId="77777777" w:rsidTr="00C11413">
        <w:trPr>
          <w:trHeight w:val="20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67E7B199" w14:textId="136C6158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igh spicy food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take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446619"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>vs</w:t>
            </w:r>
            <w:r>
              <w:rPr>
                <w:rFonts w:ascii="Times New Roman" w:eastAsia="宋体" w:hAnsi="Times New Roman" w:cs="Times New Roman"/>
                <w:b w:val="0"/>
                <w:bCs w:val="0"/>
                <w:iCs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AFBDE1"/>
          </w:tcPr>
          <w:p w14:paraId="3E953431" w14:textId="69D1BD3C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40</w:t>
            </w:r>
          </w:p>
        </w:tc>
        <w:tc>
          <w:tcPr>
            <w:tcW w:w="1285" w:type="dxa"/>
            <w:shd w:val="clear" w:color="auto" w:fill="AFBDE1"/>
          </w:tcPr>
          <w:p w14:paraId="7D000E12" w14:textId="24AA170E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698–1.548</w:t>
            </w:r>
          </w:p>
        </w:tc>
        <w:tc>
          <w:tcPr>
            <w:tcW w:w="867" w:type="dxa"/>
            <w:shd w:val="clear" w:color="auto" w:fill="AFBDE1"/>
          </w:tcPr>
          <w:p w14:paraId="0628B351" w14:textId="2C81953D" w:rsidR="00510F6B" w:rsidRP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847</w:t>
            </w:r>
          </w:p>
        </w:tc>
        <w:tc>
          <w:tcPr>
            <w:tcW w:w="701" w:type="dxa"/>
            <w:shd w:val="clear" w:color="auto" w:fill="AFBDE1"/>
          </w:tcPr>
          <w:p w14:paraId="6273D7C1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820</w:t>
            </w:r>
          </w:p>
        </w:tc>
        <w:tc>
          <w:tcPr>
            <w:tcW w:w="1567" w:type="dxa"/>
            <w:shd w:val="clear" w:color="auto" w:fill="AFBDE1"/>
          </w:tcPr>
          <w:p w14:paraId="11290333" w14:textId="2CE2DD85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820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4.369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6D6C6735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510F6B" w:rsidRPr="00CF611B" w14:paraId="36E92959" w14:textId="77777777" w:rsidTr="00C11413">
        <w:trPr>
          <w:trHeight w:val="20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48467F04" w14:textId="26211F52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Fresh fruit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take (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10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g/day vs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sym w:font="Symbol" w:char="F0B3"/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00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/day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7" w:type="dxa"/>
            <w:shd w:val="clear" w:color="auto" w:fill="F1F1F1"/>
          </w:tcPr>
          <w:p w14:paraId="5383A773" w14:textId="79CE3F16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049</w:t>
            </w:r>
          </w:p>
        </w:tc>
        <w:tc>
          <w:tcPr>
            <w:tcW w:w="1285" w:type="dxa"/>
            <w:shd w:val="clear" w:color="auto" w:fill="F1F1F1"/>
          </w:tcPr>
          <w:p w14:paraId="7CBBCF4D" w14:textId="45022B19" w:rsidR="00510F6B" w:rsidRPr="00510F6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730–1.507</w:t>
            </w:r>
          </w:p>
        </w:tc>
        <w:tc>
          <w:tcPr>
            <w:tcW w:w="867" w:type="dxa"/>
            <w:shd w:val="clear" w:color="auto" w:fill="F1F1F1"/>
          </w:tcPr>
          <w:p w14:paraId="4C0CA5B9" w14:textId="4165CAFF" w:rsidR="00510F6B" w:rsidRP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510F6B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0.798</w:t>
            </w:r>
          </w:p>
        </w:tc>
        <w:tc>
          <w:tcPr>
            <w:tcW w:w="701" w:type="dxa"/>
            <w:shd w:val="clear" w:color="auto" w:fill="F1F1F1"/>
          </w:tcPr>
          <w:p w14:paraId="1C3E81A7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.085</w:t>
            </w:r>
          </w:p>
        </w:tc>
        <w:tc>
          <w:tcPr>
            <w:tcW w:w="1567" w:type="dxa"/>
            <w:shd w:val="clear" w:color="auto" w:fill="F1F1F1"/>
          </w:tcPr>
          <w:p w14:paraId="2500962C" w14:textId="2DB7DB24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376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.661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228DD9CC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697FA0" w:rsidRPr="00CF611B" w14:paraId="2BB0B81B" w14:textId="77777777" w:rsidTr="00446619">
        <w:trPr>
          <w:trHeight w:val="20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6D55ECA5" w14:textId="220832EC" w:rsidR="00697FA0" w:rsidRPr="00CF611B" w:rsidRDefault="00446619" w:rsidP="00446619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Family history of GC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857" w:type="dxa"/>
            <w:shd w:val="clear" w:color="auto" w:fill="AFBDE1"/>
          </w:tcPr>
          <w:p w14:paraId="14646B35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6.434</w:t>
            </w:r>
          </w:p>
        </w:tc>
        <w:tc>
          <w:tcPr>
            <w:tcW w:w="1285" w:type="dxa"/>
            <w:shd w:val="clear" w:color="auto" w:fill="AFBDE1"/>
          </w:tcPr>
          <w:p w14:paraId="6B718E11" w14:textId="2EEEEE5B" w:rsidR="00697FA0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852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4.505</w:t>
            </w:r>
          </w:p>
        </w:tc>
        <w:tc>
          <w:tcPr>
            <w:tcW w:w="867" w:type="dxa"/>
            <w:shd w:val="clear" w:color="auto" w:fill="AFBDE1"/>
            <w:vAlign w:val="center"/>
          </w:tcPr>
          <w:p w14:paraId="7E641CC1" w14:textId="77777777" w:rsidR="00697FA0" w:rsidRPr="00CF611B" w:rsidRDefault="00697FA0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701" w:type="dxa"/>
            <w:shd w:val="clear" w:color="auto" w:fill="AFBDE1"/>
          </w:tcPr>
          <w:p w14:paraId="61B01E9C" w14:textId="77777777" w:rsidR="00697FA0" w:rsidRPr="00CF611B" w:rsidRDefault="00697FA0" w:rsidP="00697FA0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.337</w:t>
            </w:r>
          </w:p>
        </w:tc>
        <w:tc>
          <w:tcPr>
            <w:tcW w:w="1567" w:type="dxa"/>
            <w:shd w:val="clear" w:color="auto" w:fill="AFBDE1"/>
          </w:tcPr>
          <w:p w14:paraId="3C93224F" w14:textId="1474EDD2" w:rsidR="00697FA0" w:rsidRPr="00CF611B" w:rsidRDefault="00346732" w:rsidP="00346732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096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="00697FA0"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3.591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73981028" w14:textId="77777777" w:rsidR="00697FA0" w:rsidRPr="00CF611B" w:rsidRDefault="00697FA0" w:rsidP="00697FA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&lt;0.001</w:t>
            </w:r>
          </w:p>
        </w:tc>
      </w:tr>
      <w:tr w:rsidR="00510F6B" w:rsidRPr="00CF611B" w14:paraId="4618CFF2" w14:textId="77777777" w:rsidTr="00FF48E5">
        <w:trPr>
          <w:trHeight w:val="20"/>
          <w:jc w:val="center"/>
        </w:trPr>
        <w:tc>
          <w:tcPr>
            <w:tcW w:w="2656" w:type="dxa"/>
            <w:shd w:val="clear" w:color="auto" w:fill="F1F1F1"/>
            <w:vAlign w:val="center"/>
          </w:tcPr>
          <w:p w14:paraId="63577815" w14:textId="7EEE334D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ypertensio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yes vs no)</w:t>
            </w:r>
          </w:p>
        </w:tc>
        <w:tc>
          <w:tcPr>
            <w:tcW w:w="857" w:type="dxa"/>
            <w:shd w:val="clear" w:color="auto" w:fill="F1F1F1"/>
          </w:tcPr>
          <w:p w14:paraId="2DA6A555" w14:textId="68F797A2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1.593</w:t>
            </w:r>
          </w:p>
        </w:tc>
        <w:tc>
          <w:tcPr>
            <w:tcW w:w="1285" w:type="dxa"/>
            <w:shd w:val="clear" w:color="auto" w:fill="F1F1F1"/>
          </w:tcPr>
          <w:p w14:paraId="6D217056" w14:textId="5BA89FEA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962–2.637</w:t>
            </w:r>
          </w:p>
        </w:tc>
        <w:tc>
          <w:tcPr>
            <w:tcW w:w="867" w:type="dxa"/>
            <w:shd w:val="clear" w:color="auto" w:fill="F1F1F1"/>
          </w:tcPr>
          <w:p w14:paraId="36DF97DE" w14:textId="313E0B4B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070</w:t>
            </w:r>
          </w:p>
        </w:tc>
        <w:tc>
          <w:tcPr>
            <w:tcW w:w="701" w:type="dxa"/>
            <w:shd w:val="clear" w:color="auto" w:fill="F1F1F1"/>
          </w:tcPr>
          <w:p w14:paraId="3AD1E69B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.075</w:t>
            </w:r>
          </w:p>
        </w:tc>
        <w:tc>
          <w:tcPr>
            <w:tcW w:w="1567" w:type="dxa"/>
            <w:shd w:val="clear" w:color="auto" w:fill="F1F1F1"/>
          </w:tcPr>
          <w:p w14:paraId="2188A2AD" w14:textId="6A068780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160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711</w:t>
            </w:r>
          </w:p>
        </w:tc>
        <w:tc>
          <w:tcPr>
            <w:tcW w:w="993" w:type="dxa"/>
            <w:shd w:val="clear" w:color="auto" w:fill="F1F1F1"/>
            <w:vAlign w:val="center"/>
          </w:tcPr>
          <w:p w14:paraId="11D57C93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14</w:t>
            </w:r>
          </w:p>
        </w:tc>
      </w:tr>
      <w:tr w:rsidR="00510F6B" w:rsidRPr="00CF611B" w14:paraId="658D0D7A" w14:textId="77777777" w:rsidTr="00FF48E5">
        <w:trPr>
          <w:trHeight w:val="20"/>
          <w:jc w:val="center"/>
        </w:trPr>
        <w:tc>
          <w:tcPr>
            <w:tcW w:w="2656" w:type="dxa"/>
            <w:shd w:val="clear" w:color="auto" w:fill="AFBDE1"/>
            <w:vAlign w:val="center"/>
          </w:tcPr>
          <w:p w14:paraId="3B2B61B7" w14:textId="69C09CC2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Diabetes mellitus (yes vs no)</w:t>
            </w:r>
          </w:p>
        </w:tc>
        <w:tc>
          <w:tcPr>
            <w:tcW w:w="857" w:type="dxa"/>
            <w:shd w:val="clear" w:color="auto" w:fill="AFBDE1"/>
          </w:tcPr>
          <w:p w14:paraId="0A508C2A" w14:textId="3291A15B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659</w:t>
            </w:r>
          </w:p>
        </w:tc>
        <w:tc>
          <w:tcPr>
            <w:tcW w:w="1285" w:type="dxa"/>
            <w:shd w:val="clear" w:color="auto" w:fill="AFBDE1"/>
          </w:tcPr>
          <w:p w14:paraId="4F1DE333" w14:textId="37C7111C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260–1.667</w:t>
            </w:r>
          </w:p>
        </w:tc>
        <w:tc>
          <w:tcPr>
            <w:tcW w:w="867" w:type="dxa"/>
            <w:shd w:val="clear" w:color="auto" w:fill="AFBDE1"/>
          </w:tcPr>
          <w:p w14:paraId="48A2015B" w14:textId="67FD0F7D" w:rsidR="00510F6B" w:rsidRPr="002779B7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2779B7">
              <w:rPr>
                <w:rFonts w:ascii="Times New Roman" w:eastAsia="宋体" w:hAnsi="Times New Roman" w:cs="Times New Roman" w:hint="eastAsia"/>
                <w:b w:val="0"/>
                <w:color w:val="auto"/>
                <w:kern w:val="2"/>
                <w:sz w:val="24"/>
                <w:szCs w:val="24"/>
              </w:rPr>
              <w:t>0</w:t>
            </w:r>
            <w:r w:rsidRPr="002779B7"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.378</w:t>
            </w:r>
          </w:p>
        </w:tc>
        <w:tc>
          <w:tcPr>
            <w:tcW w:w="701" w:type="dxa"/>
            <w:shd w:val="clear" w:color="auto" w:fill="AFBDE1"/>
          </w:tcPr>
          <w:p w14:paraId="0A1AD422" w14:textId="77777777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.161</w:t>
            </w:r>
          </w:p>
        </w:tc>
        <w:tc>
          <w:tcPr>
            <w:tcW w:w="1567" w:type="dxa"/>
            <w:shd w:val="clear" w:color="auto" w:fill="AFBDE1"/>
          </w:tcPr>
          <w:p w14:paraId="4248C82F" w14:textId="4B31D29E" w:rsidR="00510F6B" w:rsidRPr="00CF611B" w:rsidRDefault="00510F6B" w:rsidP="00510F6B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.308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  <w:t>–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.643</w:t>
            </w:r>
          </w:p>
        </w:tc>
        <w:tc>
          <w:tcPr>
            <w:tcW w:w="993" w:type="dxa"/>
            <w:shd w:val="clear" w:color="auto" w:fill="AFBDE1"/>
            <w:vAlign w:val="center"/>
          </w:tcPr>
          <w:p w14:paraId="7D3496E0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center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11</w:t>
            </w:r>
          </w:p>
        </w:tc>
      </w:tr>
    </w:tbl>
    <w:p w14:paraId="6CB366F0" w14:textId="09F2DDA0" w:rsidR="00346732" w:rsidRPr="00346732" w:rsidRDefault="005F6240">
      <w:pPr>
        <w:rPr>
          <w:b w:val="0"/>
          <w:bCs w:val="0"/>
        </w:rPr>
      </w:pPr>
      <w:r w:rsidRPr="005F6240">
        <w:rPr>
          <w:rFonts w:hint="eastAsia"/>
          <w:b w:val="0"/>
          <w:i/>
          <w:iCs/>
        </w:rPr>
        <w:t xml:space="preserve">Note: </w:t>
      </w:r>
      <w:r w:rsidR="00346732" w:rsidRPr="00346732">
        <w:rPr>
          <w:b w:val="0"/>
        </w:rPr>
        <w:t>The patients with chronic atrophic gastritis were</w:t>
      </w:r>
      <w:bookmarkStart w:id="1" w:name="_GoBack"/>
      <w:bookmarkEnd w:id="1"/>
      <w:r w:rsidR="00346732" w:rsidRPr="00346732">
        <w:rPr>
          <w:b w:val="0"/>
        </w:rPr>
        <w:t xml:space="preserve"> regarded as the reference.</w:t>
      </w:r>
    </w:p>
    <w:p w14:paraId="47BE5E5D" w14:textId="2D6CA4A5" w:rsidR="00697FA0" w:rsidRDefault="00346732">
      <w:pPr>
        <w:rPr>
          <w:b w:val="0"/>
          <w:bCs w:val="0"/>
        </w:rPr>
      </w:pPr>
      <w:r>
        <w:rPr>
          <w:b w:val="0"/>
          <w:bCs w:val="0"/>
        </w:rPr>
        <w:t xml:space="preserve">Abbreviations: </w:t>
      </w:r>
      <w:r w:rsidRPr="00CF611B">
        <w:rPr>
          <w:b w:val="0"/>
          <w:bCs w:val="0"/>
        </w:rPr>
        <w:t xml:space="preserve">CI, confidence interval; GX, gastric xanthoma; </w:t>
      </w:r>
      <w:r w:rsidR="00FE1EC5" w:rsidRPr="00CF611B">
        <w:rPr>
          <w:b w:val="0"/>
          <w:bCs w:val="0"/>
          <w:i/>
          <w:iCs/>
        </w:rPr>
        <w:t>H. pylori</w:t>
      </w:r>
      <w:r>
        <w:rPr>
          <w:b w:val="0"/>
          <w:bCs w:val="0"/>
        </w:rPr>
        <w:t>,</w:t>
      </w:r>
      <w:r w:rsidR="00FE1EC5" w:rsidRPr="00CF611B">
        <w:rPr>
          <w:b w:val="0"/>
          <w:bCs w:val="0"/>
        </w:rPr>
        <w:t xml:space="preserve"> </w:t>
      </w:r>
      <w:r w:rsidR="00FE1EC5" w:rsidRPr="00346732">
        <w:rPr>
          <w:b w:val="0"/>
          <w:bCs w:val="0"/>
          <w:i/>
        </w:rPr>
        <w:t>Helicobacter pylori</w:t>
      </w:r>
      <w:r w:rsidR="00FE1EC5" w:rsidRPr="00CF611B">
        <w:rPr>
          <w:b w:val="0"/>
          <w:bCs w:val="0"/>
        </w:rPr>
        <w:t xml:space="preserve">; OR, odds ratio; +, </w:t>
      </w:r>
      <w:r w:rsidR="00FE1EC5" w:rsidRPr="00CF611B">
        <w:rPr>
          <w:b w:val="0"/>
          <w:bCs w:val="0"/>
        </w:rPr>
        <w:sym w:font="Symbol" w:char="F03C"/>
      </w:r>
      <w:r w:rsidR="00FE1EC5" w:rsidRPr="00CF611B">
        <w:rPr>
          <w:b w:val="0"/>
          <w:bCs w:val="0"/>
        </w:rPr>
        <w:t xml:space="preserve">3 times/week; ++, </w:t>
      </w:r>
      <w:r w:rsidR="00FE1EC5" w:rsidRPr="00CF611B">
        <w:rPr>
          <w:b w:val="0"/>
          <w:bCs w:val="0"/>
        </w:rPr>
        <w:sym w:font="Symbol" w:char="F0B3"/>
      </w:r>
      <w:r w:rsidR="00FE1EC5" w:rsidRPr="00CF611B">
        <w:rPr>
          <w:b w:val="0"/>
          <w:bCs w:val="0"/>
        </w:rPr>
        <w:t>3 times/week.</w:t>
      </w:r>
    </w:p>
    <w:p w14:paraId="724809BF" w14:textId="77777777" w:rsidR="00510F6B" w:rsidRDefault="00510F6B">
      <w:pPr>
        <w:rPr>
          <w:b w:val="0"/>
          <w:bCs w:val="0"/>
        </w:rPr>
      </w:pPr>
    </w:p>
    <w:p w14:paraId="50AACE56" w14:textId="77777777" w:rsidR="00510F6B" w:rsidRDefault="00510F6B">
      <w:pPr>
        <w:rPr>
          <w:b w:val="0"/>
          <w:bCs w:val="0"/>
        </w:rPr>
      </w:pPr>
    </w:p>
    <w:p w14:paraId="43BA8D16" w14:textId="77777777" w:rsidR="00510F6B" w:rsidRDefault="00510F6B">
      <w:pPr>
        <w:rPr>
          <w:b w:val="0"/>
          <w:bCs w:val="0"/>
        </w:rPr>
      </w:pPr>
    </w:p>
    <w:p w14:paraId="66C368A5" w14:textId="77777777" w:rsidR="00510F6B" w:rsidRDefault="00510F6B">
      <w:pPr>
        <w:rPr>
          <w:b w:val="0"/>
          <w:bCs w:val="0"/>
        </w:rPr>
      </w:pPr>
    </w:p>
    <w:p w14:paraId="7192721B" w14:textId="77777777" w:rsidR="00510F6B" w:rsidRDefault="00510F6B">
      <w:pPr>
        <w:rPr>
          <w:b w:val="0"/>
          <w:bCs w:val="0"/>
        </w:rPr>
      </w:pPr>
    </w:p>
    <w:p w14:paraId="1A3072CB" w14:textId="77777777" w:rsidR="00510F6B" w:rsidRDefault="00510F6B">
      <w:pPr>
        <w:rPr>
          <w:b w:val="0"/>
          <w:bCs w:val="0"/>
        </w:rPr>
      </w:pPr>
    </w:p>
    <w:p w14:paraId="4FB08852" w14:textId="77777777" w:rsidR="00510F6B" w:rsidRDefault="00510F6B">
      <w:pPr>
        <w:rPr>
          <w:b w:val="0"/>
          <w:bCs w:val="0"/>
        </w:rPr>
      </w:pPr>
    </w:p>
    <w:p w14:paraId="426AA2EE" w14:textId="77777777" w:rsidR="00510F6B" w:rsidRDefault="00510F6B">
      <w:pPr>
        <w:rPr>
          <w:b w:val="0"/>
          <w:bCs w:val="0"/>
        </w:rPr>
      </w:pPr>
    </w:p>
    <w:p w14:paraId="0FF968F1" w14:textId="77777777" w:rsidR="00510F6B" w:rsidRDefault="00510F6B">
      <w:pPr>
        <w:rPr>
          <w:b w:val="0"/>
          <w:bCs w:val="0"/>
        </w:rPr>
      </w:pPr>
    </w:p>
    <w:p w14:paraId="6E3BAF47" w14:textId="77777777" w:rsidR="00510F6B" w:rsidRDefault="00510F6B">
      <w:pPr>
        <w:rPr>
          <w:b w:val="0"/>
          <w:bCs w:val="0"/>
        </w:rPr>
      </w:pPr>
    </w:p>
    <w:p w14:paraId="02C02CCF" w14:textId="77777777" w:rsidR="00510F6B" w:rsidRDefault="00510F6B">
      <w:pPr>
        <w:rPr>
          <w:b w:val="0"/>
          <w:bCs w:val="0"/>
        </w:rPr>
      </w:pPr>
    </w:p>
    <w:p w14:paraId="2183B7F9" w14:textId="77777777" w:rsidR="00510F6B" w:rsidRDefault="00510F6B">
      <w:pPr>
        <w:rPr>
          <w:b w:val="0"/>
          <w:bCs w:val="0"/>
        </w:rPr>
      </w:pPr>
    </w:p>
    <w:p w14:paraId="55359CD5" w14:textId="77777777" w:rsidR="00510F6B" w:rsidRDefault="00510F6B">
      <w:pPr>
        <w:rPr>
          <w:b w:val="0"/>
          <w:bCs w:val="0"/>
        </w:rPr>
      </w:pPr>
    </w:p>
    <w:p w14:paraId="04CE6BE7" w14:textId="77777777" w:rsidR="00510F6B" w:rsidRDefault="00510F6B">
      <w:pPr>
        <w:rPr>
          <w:b w:val="0"/>
          <w:bCs w:val="0"/>
        </w:rPr>
      </w:pPr>
    </w:p>
    <w:p w14:paraId="012A9A5B" w14:textId="06F7DF88" w:rsidR="00510F6B" w:rsidRDefault="00510F6B" w:rsidP="00510F6B">
      <w:pPr>
        <w:rPr>
          <w:b w:val="0"/>
          <w:bCs w:val="0"/>
        </w:rPr>
      </w:pPr>
      <w:r w:rsidRPr="00CF611B">
        <w:rPr>
          <w14:ligatures w14:val="none"/>
        </w:rPr>
        <w:lastRenderedPageBreak/>
        <w:t xml:space="preserve">Supplementary Table </w:t>
      </w:r>
      <w:r>
        <w:rPr>
          <w:rFonts w:hint="eastAsia"/>
          <w14:ligatures w14:val="none"/>
        </w:rPr>
        <w:t>4</w:t>
      </w:r>
      <w:r>
        <w:rPr>
          <w14:ligatures w14:val="none"/>
        </w:rPr>
        <w:t>.</w:t>
      </w:r>
      <w:r>
        <w:rPr>
          <w:rFonts w:hint="eastAsia"/>
          <w14:ligatures w14:val="none"/>
        </w:rPr>
        <w:t xml:space="preserve"> </w:t>
      </w:r>
      <w:r w:rsidRPr="009D280F">
        <w:t xml:space="preserve">Comparison of </w:t>
      </w:r>
      <w:r w:rsidRPr="009D280F">
        <w:rPr>
          <w:i/>
          <w:iCs/>
        </w:rPr>
        <w:t>Helicobacter pylori</w:t>
      </w:r>
      <w:r w:rsidRPr="009D280F">
        <w:t xml:space="preserve"> (</w:t>
      </w:r>
      <w:r w:rsidRPr="009D280F">
        <w:rPr>
          <w:i/>
          <w:iCs/>
        </w:rPr>
        <w:t>H. pylori</w:t>
      </w:r>
      <w:r w:rsidRPr="009D280F">
        <w:t xml:space="preserve">) infection history, </w:t>
      </w:r>
      <w:r>
        <w:t>d</w:t>
      </w:r>
      <w:r w:rsidRPr="009D280F">
        <w:t>iabetes</w:t>
      </w:r>
      <w:r>
        <w:t xml:space="preserve"> mellitus</w:t>
      </w:r>
      <w:r w:rsidRPr="009D280F">
        <w:t xml:space="preserve">, and </w:t>
      </w:r>
      <w:r>
        <w:t>h</w:t>
      </w:r>
      <w:r w:rsidRPr="009D280F">
        <w:t>ypertension between gastric xanthoma</w:t>
      </w:r>
      <w:r w:rsidRPr="009D280F">
        <w:rPr>
          <w:rFonts w:hint="eastAsia"/>
        </w:rPr>
        <w:t xml:space="preserve"> (GX)</w:t>
      </w:r>
      <w:r w:rsidRPr="009D280F">
        <w:t xml:space="preserve"> group and non-</w:t>
      </w:r>
      <w:r>
        <w:t>GX</w:t>
      </w:r>
      <w:r w:rsidRPr="009D280F">
        <w:t xml:space="preserve"> group</w:t>
      </w:r>
      <w:r>
        <w:rPr>
          <w:rFonts w:hint="eastAsia"/>
        </w:rPr>
        <w:t>.</w:t>
      </w:r>
    </w:p>
    <w:tbl>
      <w:tblPr>
        <w:tblStyle w:val="ac"/>
        <w:tblW w:w="4525" w:type="pct"/>
        <w:tblLook w:val="04A0" w:firstRow="1" w:lastRow="0" w:firstColumn="1" w:lastColumn="0" w:noHBand="0" w:noVBand="1"/>
      </w:tblPr>
      <w:tblGrid>
        <w:gridCol w:w="2075"/>
        <w:gridCol w:w="2074"/>
        <w:gridCol w:w="2074"/>
        <w:gridCol w:w="1285"/>
      </w:tblGrid>
      <w:tr w:rsidR="00510F6B" w:rsidRPr="00CF611B" w14:paraId="0F7FAA05" w14:textId="77777777" w:rsidTr="00510F6B">
        <w:trPr>
          <w:trHeight w:val="276"/>
        </w:trPr>
        <w:tc>
          <w:tcPr>
            <w:tcW w:w="1381" w:type="pct"/>
            <w:shd w:val="clear" w:color="auto" w:fill="AFBDE1"/>
            <w:vAlign w:val="center"/>
          </w:tcPr>
          <w:p w14:paraId="5A704DDA" w14:textId="77777777" w:rsidR="00510F6B" w:rsidRPr="00CF611B" w:rsidRDefault="00510F6B" w:rsidP="00755DBF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color w:val="auto"/>
                <w:kern w:val="2"/>
                <w:sz w:val="24"/>
                <w:szCs w:val="24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Characteristics (n, %)</w:t>
            </w:r>
          </w:p>
        </w:tc>
        <w:tc>
          <w:tcPr>
            <w:tcW w:w="1381" w:type="pct"/>
            <w:shd w:val="clear" w:color="auto" w:fill="AFBDE1"/>
          </w:tcPr>
          <w:p w14:paraId="21679843" w14:textId="77777777" w:rsidR="00510F6B" w:rsidRPr="00CF611B" w:rsidRDefault="00510F6B" w:rsidP="00755DBF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GX group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71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AFBDE1"/>
            <w:vAlign w:val="center"/>
          </w:tcPr>
          <w:p w14:paraId="1E490F25" w14:textId="1243D784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N</w:t>
            </w:r>
            <w:r w:rsidRPr="00F2717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on-GX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group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(n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089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AFBDE1"/>
          </w:tcPr>
          <w:p w14:paraId="73D6B8E2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50" w:firstLine="12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p</w:t>
            </w:r>
            <w:proofErr w:type="gramEnd"/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510F6B" w:rsidRPr="00CF611B" w14:paraId="5C9AFDED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2FAA354B" w14:textId="77777777" w:rsidR="00510F6B" w:rsidRPr="00CF611B" w:rsidRDefault="00510F6B" w:rsidP="00755DBF">
            <w:pPr>
              <w:pStyle w:val="3"/>
              <w:keepNext w:val="0"/>
              <w:keepLines w:val="0"/>
              <w:widowControl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History of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14:ligatures w14:val="none"/>
              </w:rPr>
              <w:t>H. pylori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infection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2FCB4FEB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381" w:type="pct"/>
            <w:shd w:val="clear" w:color="auto" w:fill="F1F1F1"/>
            <w:vAlign w:val="center"/>
          </w:tcPr>
          <w:p w14:paraId="25C5C3C3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56" w:type="pct"/>
            <w:shd w:val="clear" w:color="auto" w:fill="F1F1F1"/>
            <w:vAlign w:val="center"/>
          </w:tcPr>
          <w:p w14:paraId="2EF3DE11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jc w:val="left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698</w:t>
            </w:r>
          </w:p>
        </w:tc>
      </w:tr>
      <w:tr w:rsidR="00510F6B" w:rsidRPr="00CF611B" w14:paraId="7957E25E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410C5F70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12B62C93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13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66.08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71D8B18E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703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64.55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21209098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510F6B" w:rsidRPr="00CF611B" w14:paraId="084C8AA3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3B943778" w14:textId="77777777" w:rsidR="00510F6B" w:rsidRPr="00CF611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4020D23B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58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3.92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462E00E4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386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5.45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6DE51466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510F6B" w:rsidRPr="00CF611B" w14:paraId="7F67C107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7B6F532C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D</w:t>
            </w:r>
            <w:r w:rsidRPr="00FB052A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iabetes </w:t>
            </w:r>
            <w:r w:rsidRPr="00FB052A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mellitus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78D6B585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381" w:type="pct"/>
            <w:shd w:val="clear" w:color="auto" w:fill="F1F1F1"/>
            <w:vAlign w:val="center"/>
          </w:tcPr>
          <w:p w14:paraId="5FFE96F1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56" w:type="pct"/>
            <w:shd w:val="clear" w:color="auto" w:fill="F1F1F1"/>
            <w:vAlign w:val="center"/>
          </w:tcPr>
          <w:p w14:paraId="44F17D7B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906</w:t>
            </w:r>
          </w:p>
        </w:tc>
      </w:tr>
      <w:tr w:rsidR="00510F6B" w:rsidRPr="00CF611B" w14:paraId="33CA1FE5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4A653895" w14:textId="77777777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28387C87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9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.26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1A0E1D10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55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5.05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2A7DB65F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510F6B" w:rsidRPr="00CF611B" w14:paraId="081F3942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6C3675AC" w14:textId="77777777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004D2D64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162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4.74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2BD30A01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1034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4.95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5A339670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510F6B" w:rsidRPr="00CF611B" w14:paraId="74A4751C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30E4420A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H</w:t>
            </w:r>
            <w:r w:rsidRPr="00FB052A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ypertension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3FC641CA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381" w:type="pct"/>
            <w:shd w:val="clear" w:color="auto" w:fill="F1F1F1"/>
            <w:vAlign w:val="center"/>
          </w:tcPr>
          <w:p w14:paraId="33D6B927" w14:textId="77777777" w:rsidR="00510F6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856" w:type="pct"/>
            <w:shd w:val="clear" w:color="auto" w:fill="F1F1F1"/>
            <w:vAlign w:val="center"/>
          </w:tcPr>
          <w:p w14:paraId="4F89CDAE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0.096</w:t>
            </w:r>
          </w:p>
        </w:tc>
      </w:tr>
      <w:tr w:rsidR="00510F6B" w:rsidRPr="00CF611B" w14:paraId="19ECD371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642D9866" w14:textId="77777777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Y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es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443C6A2E" w14:textId="570B2EB0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35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20.4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5CC23A7B" w14:textId="0E7B29BB" w:rsidR="00510F6B" w:rsidRDefault="00510F6B" w:rsidP="005B6FE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168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15.4</w:t>
            </w:r>
            <w:r w:rsidR="005B6FE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224A5D5F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  <w:tr w:rsidR="00510F6B" w:rsidRPr="00CF611B" w14:paraId="03582513" w14:textId="77777777" w:rsidTr="00510F6B">
        <w:trPr>
          <w:trHeight w:val="276"/>
        </w:trPr>
        <w:tc>
          <w:tcPr>
            <w:tcW w:w="1381" w:type="pct"/>
            <w:shd w:val="clear" w:color="auto" w:fill="F1F1F1"/>
            <w:vAlign w:val="center"/>
          </w:tcPr>
          <w:p w14:paraId="2D7845EE" w14:textId="77777777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ind w:firstLineChars="100" w:firstLine="24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7A1F97EB" w14:textId="031D1502" w:rsidR="00510F6B" w:rsidRDefault="00510F6B" w:rsidP="00510F6B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 xml:space="preserve">136 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9.5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3</w:t>
            </w:r>
            <w:r w:rsidRPr="00CF611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81" w:type="pct"/>
            <w:shd w:val="clear" w:color="auto" w:fill="F1F1F1"/>
            <w:vAlign w:val="center"/>
          </w:tcPr>
          <w:p w14:paraId="2914181F" w14:textId="660B62B0" w:rsidR="00510F6B" w:rsidRDefault="00510F6B" w:rsidP="005B6FE0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921 (84.5</w:t>
            </w:r>
            <w:r w:rsidR="005B6FE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856" w:type="pct"/>
            <w:shd w:val="clear" w:color="auto" w:fill="F1F1F1"/>
            <w:vAlign w:val="center"/>
          </w:tcPr>
          <w:p w14:paraId="02EE1995" w14:textId="77777777" w:rsidR="00510F6B" w:rsidRPr="00CF611B" w:rsidRDefault="00510F6B" w:rsidP="00755DBF">
            <w:pPr>
              <w:pStyle w:val="3"/>
              <w:keepNext w:val="0"/>
              <w:keepLines w:val="0"/>
              <w:autoSpaceDE w:val="0"/>
              <w:autoSpaceDN w:val="0"/>
              <w:adjustRightInd w:val="0"/>
              <w:spacing w:before="0" w:after="0"/>
              <w:outlineLvl w:val="2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14:ligatures w14:val="none"/>
              </w:rPr>
            </w:pPr>
          </w:p>
        </w:tc>
      </w:tr>
    </w:tbl>
    <w:p w14:paraId="6793095E" w14:textId="77777777" w:rsidR="00510F6B" w:rsidRPr="00F27178" w:rsidRDefault="00510F6B" w:rsidP="00510F6B">
      <w:pPr>
        <w:rPr>
          <w:b w:val="0"/>
          <w:bCs w:val="0"/>
        </w:rPr>
      </w:pPr>
    </w:p>
    <w:p w14:paraId="7E0E2C32" w14:textId="77777777" w:rsidR="00510F6B" w:rsidRPr="00CF611B" w:rsidRDefault="00510F6B">
      <w:pPr>
        <w:rPr>
          <w:b w:val="0"/>
          <w:bCs w:val="0"/>
        </w:rPr>
      </w:pPr>
    </w:p>
    <w:sectPr w:rsidR="00510F6B" w:rsidRPr="00CF611B" w:rsidSect="000675BC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4D07968" w16cid:durableId="44D07968"/>
  <w16cid:commentId w16cid:paraId="3BF52948" w16cid:durableId="3BF529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CD918" w14:textId="77777777" w:rsidR="00E920B6" w:rsidRDefault="00E920B6" w:rsidP="00E03F0A">
      <w:r>
        <w:separator/>
      </w:r>
    </w:p>
  </w:endnote>
  <w:endnote w:type="continuationSeparator" w:id="0">
    <w:p w14:paraId="11252DCD" w14:textId="77777777" w:rsidR="00E920B6" w:rsidRDefault="00E920B6" w:rsidP="00E0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074F5" w14:textId="5EC77A10" w:rsidR="00446619" w:rsidRDefault="00446619" w:rsidP="004A4CC9">
    <w:pPr>
      <w:pStyle w:val="ab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F620A" w14:textId="77777777" w:rsidR="00E920B6" w:rsidRDefault="00E920B6" w:rsidP="00E03F0A">
      <w:r>
        <w:separator/>
      </w:r>
    </w:p>
  </w:footnote>
  <w:footnote w:type="continuationSeparator" w:id="0">
    <w:p w14:paraId="3AEFFF6E" w14:textId="77777777" w:rsidR="00E920B6" w:rsidRDefault="00E920B6" w:rsidP="00E03F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356919"/>
      <w:docPartObj>
        <w:docPartGallery w:val="Page Numbers (Top of Page)"/>
        <w:docPartUnique/>
      </w:docPartObj>
    </w:sdtPr>
    <w:sdtEndPr/>
    <w:sdtContent>
      <w:p w14:paraId="2E727131" w14:textId="32850838" w:rsidR="00446619" w:rsidRDefault="00446619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79B7" w:rsidRPr="002779B7">
          <w:rPr>
            <w:noProof/>
            <w:lang w:val="zh-CN"/>
          </w:rPr>
          <w:t>3</w:t>
        </w:r>
        <w:r>
          <w:fldChar w:fldCharType="end"/>
        </w:r>
      </w:p>
    </w:sdtContent>
  </w:sdt>
  <w:p w14:paraId="1EBB7B1F" w14:textId="77777777" w:rsidR="00446619" w:rsidRDefault="00446619">
    <w:pPr>
      <w:pStyle w:val="aa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AD" w15:userId="S-1-5-21-841935975-1052288291-1531990344-196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241"/>
  <w:drawingGridVerticalSpacing w:val="164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EE"/>
    <w:rsid w:val="000675BC"/>
    <w:rsid w:val="00154689"/>
    <w:rsid w:val="0018079E"/>
    <w:rsid w:val="00245F6A"/>
    <w:rsid w:val="002779B7"/>
    <w:rsid w:val="00301F3D"/>
    <w:rsid w:val="00307403"/>
    <w:rsid w:val="00307AF6"/>
    <w:rsid w:val="00331FEE"/>
    <w:rsid w:val="00346732"/>
    <w:rsid w:val="00446619"/>
    <w:rsid w:val="004721D0"/>
    <w:rsid w:val="0047261D"/>
    <w:rsid w:val="00481D57"/>
    <w:rsid w:val="004A4CC9"/>
    <w:rsid w:val="004A5F4F"/>
    <w:rsid w:val="004B5CC8"/>
    <w:rsid w:val="00510F6B"/>
    <w:rsid w:val="005B6FE0"/>
    <w:rsid w:val="005D36AD"/>
    <w:rsid w:val="005F5F46"/>
    <w:rsid w:val="005F6240"/>
    <w:rsid w:val="00610861"/>
    <w:rsid w:val="0064483D"/>
    <w:rsid w:val="00696DCA"/>
    <w:rsid w:val="00697FA0"/>
    <w:rsid w:val="006D3A00"/>
    <w:rsid w:val="007962A6"/>
    <w:rsid w:val="007C5990"/>
    <w:rsid w:val="00815F7A"/>
    <w:rsid w:val="0082599D"/>
    <w:rsid w:val="00910316"/>
    <w:rsid w:val="00911B6D"/>
    <w:rsid w:val="00916EB2"/>
    <w:rsid w:val="009B0A49"/>
    <w:rsid w:val="00A00CA0"/>
    <w:rsid w:val="00A16709"/>
    <w:rsid w:val="00A16727"/>
    <w:rsid w:val="00A23E4E"/>
    <w:rsid w:val="00A61A1E"/>
    <w:rsid w:val="00A974FB"/>
    <w:rsid w:val="00B202A9"/>
    <w:rsid w:val="00B21AD0"/>
    <w:rsid w:val="00BE6173"/>
    <w:rsid w:val="00BF2EA2"/>
    <w:rsid w:val="00C91D52"/>
    <w:rsid w:val="00C96D95"/>
    <w:rsid w:val="00CF022E"/>
    <w:rsid w:val="00CF4E4F"/>
    <w:rsid w:val="00CF611B"/>
    <w:rsid w:val="00D056B2"/>
    <w:rsid w:val="00D223A5"/>
    <w:rsid w:val="00D31D0B"/>
    <w:rsid w:val="00DA564C"/>
    <w:rsid w:val="00DA7601"/>
    <w:rsid w:val="00DB136D"/>
    <w:rsid w:val="00E03F0A"/>
    <w:rsid w:val="00E215DD"/>
    <w:rsid w:val="00E57CF1"/>
    <w:rsid w:val="00E920B6"/>
    <w:rsid w:val="00ED4E4E"/>
    <w:rsid w:val="00F05EEC"/>
    <w:rsid w:val="00F412F2"/>
    <w:rsid w:val="00F76273"/>
    <w:rsid w:val="00FC0D11"/>
    <w:rsid w:val="00FE078C"/>
    <w:rsid w:val="00FE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E0592"/>
  <w15:chartTrackingRefBased/>
  <w15:docId w15:val="{36CEBD06-0EA2-449B-9395-6839538A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F0A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331F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1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9"/>
    <w:unhideWhenUsed/>
    <w:qFormat/>
    <w:rsid w:val="00331F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1F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1FEE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1FEE"/>
    <w:pPr>
      <w:keepNext/>
      <w:keepLines/>
      <w:spacing w:before="40"/>
      <w:outlineLvl w:val="5"/>
    </w:pPr>
    <w:rPr>
      <w:rFonts w:cstheme="majorBidi"/>
      <w:b w:val="0"/>
      <w:bCs w:val="0"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1FEE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1F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1F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31F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31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rsid w:val="00331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31FEE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31FEE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31FEE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31FEE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31FEE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31F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31F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31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31F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31F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31F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31F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31FE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31F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31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331F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31F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03F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03F0A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03F0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03F0A"/>
    <w:rPr>
      <w:sz w:val="18"/>
      <w:szCs w:val="18"/>
    </w:rPr>
  </w:style>
  <w:style w:type="table" w:styleId="ac">
    <w:name w:val="Table Grid"/>
    <w:basedOn w:val="a1"/>
    <w:autoRedefine/>
    <w:qFormat/>
    <w:rsid w:val="00E03F0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CF611B"/>
    <w:rPr>
      <w:sz w:val="21"/>
      <w:szCs w:val="21"/>
    </w:rPr>
  </w:style>
  <w:style w:type="paragraph" w:styleId="ae">
    <w:name w:val="annotation text"/>
    <w:basedOn w:val="a"/>
    <w:link w:val="Char5"/>
    <w:uiPriority w:val="99"/>
    <w:semiHidden/>
    <w:unhideWhenUsed/>
    <w:rsid w:val="00CF611B"/>
  </w:style>
  <w:style w:type="character" w:customStyle="1" w:styleId="Char5">
    <w:name w:val="批注文字 Char"/>
    <w:basedOn w:val="a0"/>
    <w:link w:val="ae"/>
    <w:uiPriority w:val="99"/>
    <w:semiHidden/>
    <w:rsid w:val="00CF611B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F611B"/>
  </w:style>
  <w:style w:type="character" w:customStyle="1" w:styleId="Char6">
    <w:name w:val="批注主题 Char"/>
    <w:basedOn w:val="Char5"/>
    <w:link w:val="af"/>
    <w:uiPriority w:val="99"/>
    <w:semiHidden/>
    <w:rsid w:val="00CF611B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0">
    <w:name w:val="Balloon Text"/>
    <w:basedOn w:val="a"/>
    <w:link w:val="Char7"/>
    <w:uiPriority w:val="99"/>
    <w:semiHidden/>
    <w:unhideWhenUsed/>
    <w:rsid w:val="00CF611B"/>
    <w:rPr>
      <w:sz w:val="18"/>
      <w:szCs w:val="18"/>
    </w:rPr>
  </w:style>
  <w:style w:type="character" w:customStyle="1" w:styleId="Char7">
    <w:name w:val="批注框文本 Char"/>
    <w:basedOn w:val="a0"/>
    <w:link w:val="af0"/>
    <w:uiPriority w:val="99"/>
    <w:semiHidden/>
    <w:rsid w:val="00CF611B"/>
    <w:rPr>
      <w:rFonts w:ascii="Times New Roman" w:eastAsia="宋体" w:hAnsi="Times New Roman" w:cs="Times New Roman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杰 高</dc:creator>
  <cp:keywords/>
  <dc:description/>
  <cp:lastModifiedBy>user</cp:lastModifiedBy>
  <cp:revision>13</cp:revision>
  <dcterms:created xsi:type="dcterms:W3CDTF">2024-11-18T13:48:00Z</dcterms:created>
  <dcterms:modified xsi:type="dcterms:W3CDTF">2025-01-20T07:57:00Z</dcterms:modified>
</cp:coreProperties>
</file>